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873" w:rsidRPr="00986E6A" w:rsidRDefault="00986E6A" w:rsidP="004E0946">
      <w:pPr>
        <w:pStyle w:val="Heading1"/>
        <w:spacing w:before="0" w:line="360" w:lineRule="auto"/>
        <w:rPr>
          <w:lang w:val="en-US"/>
        </w:rPr>
      </w:pPr>
      <w:r w:rsidRPr="00986E6A">
        <w:rPr>
          <w:lang w:val="en-US"/>
        </w:rPr>
        <w:t xml:space="preserve">Supplementary </w:t>
      </w:r>
      <w:r w:rsidR="00E91FA5">
        <w:rPr>
          <w:lang w:val="en-US"/>
        </w:rPr>
        <w:t xml:space="preserve">Table </w:t>
      </w:r>
      <w:r w:rsidR="00886344">
        <w:rPr>
          <w:lang w:val="en-US"/>
        </w:rPr>
        <w:t>e-</w:t>
      </w:r>
      <w:r w:rsidR="00555C38" w:rsidRPr="00986E6A">
        <w:rPr>
          <w:lang w:val="en-US"/>
        </w:rPr>
        <w:t>1</w:t>
      </w:r>
    </w:p>
    <w:tbl>
      <w:tblPr>
        <w:tblStyle w:val="TableGrid"/>
        <w:tblW w:w="15433" w:type="dxa"/>
        <w:tblLook w:val="04A0" w:firstRow="1" w:lastRow="0" w:firstColumn="1" w:lastColumn="0" w:noHBand="0" w:noVBand="1"/>
      </w:tblPr>
      <w:tblGrid>
        <w:gridCol w:w="1856"/>
        <w:gridCol w:w="3593"/>
        <w:gridCol w:w="276"/>
        <w:gridCol w:w="890"/>
        <w:gridCol w:w="3054"/>
        <w:gridCol w:w="276"/>
        <w:gridCol w:w="1063"/>
        <w:gridCol w:w="4425"/>
      </w:tblGrid>
      <w:tr w:rsidR="00555C38" w:rsidRPr="00AF74E0" w:rsidTr="001429F9">
        <w:trPr>
          <w:trHeight w:val="300"/>
        </w:trPr>
        <w:tc>
          <w:tcPr>
            <w:tcW w:w="1543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5C38" w:rsidRPr="00AF74E0" w:rsidRDefault="00555C38" w:rsidP="00D6680C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International Classification of Diseases (ICD) codes used to identify </w:t>
            </w:r>
            <w:r w:rsidR="00882251" w:rsidRPr="00FB00E8">
              <w:rPr>
                <w:rFonts w:ascii="Arial" w:hAnsi="Arial" w:cs="Arial"/>
                <w:bCs/>
                <w:sz w:val="18"/>
                <w:szCs w:val="18"/>
                <w:lang w:val="en-US"/>
              </w:rPr>
              <w:t>amyotrophic lateral sclerosis (ALS), neurodegenerative diseases,</w:t>
            </w:r>
            <w:r w:rsidRPr="00FB00E8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  <w:r w:rsidR="009C687A" w:rsidRPr="00FB00E8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nd </w:t>
            </w:r>
            <w:r w:rsidR="00882251" w:rsidRPr="00FB00E8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psychiatric </w:t>
            </w:r>
            <w:r w:rsidR="00D6680C">
              <w:rPr>
                <w:rFonts w:ascii="Arial" w:hAnsi="Arial" w:cs="Arial"/>
                <w:bCs/>
                <w:sz w:val="18"/>
                <w:szCs w:val="18"/>
                <w:lang w:val="en-US"/>
              </w:rPr>
              <w:t>disorders</w:t>
            </w:r>
            <w:r w:rsidRPr="00AF74E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in the Swedish </w:t>
            </w:r>
            <w:r w:rsidR="009C687A" w:rsidRPr="00AF74E0">
              <w:rPr>
                <w:rFonts w:ascii="Arial" w:hAnsi="Arial" w:cs="Arial"/>
                <w:bCs/>
                <w:sz w:val="18"/>
                <w:szCs w:val="18"/>
                <w:lang w:val="en-US"/>
              </w:rPr>
              <w:t>Patient Register</w:t>
            </w:r>
          </w:p>
        </w:tc>
      </w:tr>
      <w:tr w:rsidR="00555C38" w:rsidRPr="00AF74E0" w:rsidTr="001429F9">
        <w:trPr>
          <w:trHeight w:val="300"/>
        </w:trPr>
        <w:tc>
          <w:tcPr>
            <w:tcW w:w="18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55C38" w:rsidRPr="00AF74E0" w:rsidRDefault="00555C38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ICD-8 </w:t>
            </w:r>
          </w:p>
        </w:tc>
        <w:tc>
          <w:tcPr>
            <w:tcW w:w="35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55C38" w:rsidRPr="00AF74E0" w:rsidRDefault="00555C38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969-1986</w:t>
            </w:r>
          </w:p>
        </w:tc>
        <w:tc>
          <w:tcPr>
            <w:tcW w:w="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55C38" w:rsidRPr="00AF74E0" w:rsidRDefault="00555C38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55C38" w:rsidRPr="00AF74E0" w:rsidRDefault="00555C38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CD-9</w:t>
            </w:r>
          </w:p>
        </w:tc>
        <w:tc>
          <w:tcPr>
            <w:tcW w:w="30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55C38" w:rsidRPr="00AF74E0" w:rsidRDefault="00555C38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987-1996</w:t>
            </w:r>
          </w:p>
        </w:tc>
        <w:tc>
          <w:tcPr>
            <w:tcW w:w="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55C38" w:rsidRPr="00AF74E0" w:rsidRDefault="00555C38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55C38" w:rsidRPr="00AF74E0" w:rsidRDefault="00555C38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CD-10</w:t>
            </w:r>
          </w:p>
        </w:tc>
        <w:tc>
          <w:tcPr>
            <w:tcW w:w="44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55C38" w:rsidRPr="00AF74E0" w:rsidRDefault="00207D58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997-2013</w:t>
            </w:r>
          </w:p>
        </w:tc>
      </w:tr>
      <w:tr w:rsidR="002405F3" w:rsidRPr="00AF74E0" w:rsidTr="00AD08CF">
        <w:trPr>
          <w:trHeight w:val="300"/>
        </w:trPr>
        <w:tc>
          <w:tcPr>
            <w:tcW w:w="15433" w:type="dxa"/>
            <w:gridSpan w:val="8"/>
            <w:noWrap/>
            <w:vAlign w:val="center"/>
            <w:hideMark/>
          </w:tcPr>
          <w:p w:rsidR="002405F3" w:rsidRPr="00AF74E0" w:rsidRDefault="002405F3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LS</w:t>
            </w:r>
          </w:p>
        </w:tc>
      </w:tr>
      <w:tr w:rsidR="00555C38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555C38" w:rsidRPr="00AF74E0" w:rsidRDefault="00555C38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48</w:t>
            </w:r>
            <w:r w:rsidR="003E40CE" w:rsidRPr="00AF74E0">
              <w:rPr>
                <w:rFonts w:ascii="Arial" w:hAnsi="Arial" w:cs="Arial"/>
                <w:sz w:val="18"/>
                <w:szCs w:val="18"/>
                <w:lang w:val="en-US"/>
              </w:rPr>
              <w:t>.00</w:t>
            </w:r>
          </w:p>
        </w:tc>
        <w:tc>
          <w:tcPr>
            <w:tcW w:w="3593" w:type="dxa"/>
            <w:noWrap/>
            <w:vAlign w:val="center"/>
            <w:hideMark/>
          </w:tcPr>
          <w:p w:rsidR="00555C38" w:rsidRPr="00AF74E0" w:rsidRDefault="00555C38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Amyotrophic lateral sclerosis</w:t>
            </w:r>
          </w:p>
        </w:tc>
        <w:tc>
          <w:tcPr>
            <w:tcW w:w="276" w:type="dxa"/>
            <w:noWrap/>
            <w:vAlign w:val="center"/>
            <w:hideMark/>
          </w:tcPr>
          <w:p w:rsidR="00555C38" w:rsidRPr="00AF74E0" w:rsidRDefault="00555C38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555C38" w:rsidRPr="00AF74E0" w:rsidRDefault="00555C38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35.C</w:t>
            </w:r>
          </w:p>
        </w:tc>
        <w:tc>
          <w:tcPr>
            <w:tcW w:w="3054" w:type="dxa"/>
            <w:noWrap/>
            <w:vAlign w:val="center"/>
            <w:hideMark/>
          </w:tcPr>
          <w:p w:rsidR="00555C38" w:rsidRPr="00AF74E0" w:rsidRDefault="00555C38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Amyotrophic lateral sclerosis</w:t>
            </w:r>
          </w:p>
        </w:tc>
        <w:tc>
          <w:tcPr>
            <w:tcW w:w="276" w:type="dxa"/>
            <w:noWrap/>
            <w:vAlign w:val="center"/>
            <w:hideMark/>
          </w:tcPr>
          <w:p w:rsidR="00555C38" w:rsidRPr="00AF74E0" w:rsidRDefault="00555C38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555C38" w:rsidRPr="00AF74E0" w:rsidRDefault="00555C38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G12.2</w:t>
            </w:r>
          </w:p>
        </w:tc>
        <w:tc>
          <w:tcPr>
            <w:tcW w:w="4425" w:type="dxa"/>
            <w:noWrap/>
            <w:vAlign w:val="center"/>
            <w:hideMark/>
          </w:tcPr>
          <w:p w:rsidR="00555C38" w:rsidRPr="00AF74E0" w:rsidRDefault="00555C38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Motor neuron disease</w:t>
            </w:r>
          </w:p>
        </w:tc>
      </w:tr>
      <w:tr w:rsidR="002405F3" w:rsidRPr="00AF74E0" w:rsidTr="00AD08CF">
        <w:trPr>
          <w:trHeight w:val="300"/>
        </w:trPr>
        <w:tc>
          <w:tcPr>
            <w:tcW w:w="15433" w:type="dxa"/>
            <w:gridSpan w:val="8"/>
            <w:noWrap/>
            <w:vAlign w:val="center"/>
          </w:tcPr>
          <w:p w:rsidR="002405F3" w:rsidRPr="00AF74E0" w:rsidRDefault="002405F3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b/>
                <w:sz w:val="18"/>
                <w:szCs w:val="18"/>
                <w:lang w:val="en-US"/>
              </w:rPr>
              <w:t>Frontotemporal dementia</w:t>
            </w:r>
          </w:p>
        </w:tc>
      </w:tr>
      <w:tr w:rsidR="00E3150C" w:rsidRPr="00AF74E0" w:rsidTr="001429F9">
        <w:trPr>
          <w:trHeight w:val="300"/>
        </w:trPr>
        <w:tc>
          <w:tcPr>
            <w:tcW w:w="1856" w:type="dxa"/>
            <w:noWrap/>
            <w:vAlign w:val="center"/>
          </w:tcPr>
          <w:p w:rsidR="00E3150C" w:rsidRPr="00AF74E0" w:rsidRDefault="00E3150C" w:rsidP="004E0946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bCs/>
                <w:sz w:val="18"/>
                <w:szCs w:val="18"/>
                <w:lang w:val="en-US"/>
              </w:rPr>
              <w:t>290.11</w:t>
            </w:r>
          </w:p>
        </w:tc>
        <w:tc>
          <w:tcPr>
            <w:tcW w:w="3593" w:type="dxa"/>
            <w:vAlign w:val="center"/>
          </w:tcPr>
          <w:p w:rsidR="00E3150C" w:rsidRPr="00AF74E0" w:rsidRDefault="00E3150C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Pick’s disease</w:t>
            </w:r>
          </w:p>
        </w:tc>
        <w:tc>
          <w:tcPr>
            <w:tcW w:w="276" w:type="dxa"/>
            <w:noWrap/>
            <w:vAlign w:val="center"/>
          </w:tcPr>
          <w:p w:rsidR="00E3150C" w:rsidRPr="00AF74E0" w:rsidRDefault="00E3150C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</w:tcPr>
          <w:p w:rsidR="00E3150C" w:rsidRPr="00AF74E0" w:rsidRDefault="00E3150C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31.B</w:t>
            </w:r>
          </w:p>
        </w:tc>
        <w:tc>
          <w:tcPr>
            <w:tcW w:w="3054" w:type="dxa"/>
            <w:noWrap/>
            <w:vAlign w:val="center"/>
          </w:tcPr>
          <w:p w:rsidR="00E3150C" w:rsidRPr="00AF74E0" w:rsidRDefault="00E3150C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Pick’s disease</w:t>
            </w:r>
          </w:p>
        </w:tc>
        <w:tc>
          <w:tcPr>
            <w:tcW w:w="276" w:type="dxa"/>
            <w:noWrap/>
            <w:vAlign w:val="center"/>
          </w:tcPr>
          <w:p w:rsidR="00E3150C" w:rsidRPr="00AF74E0" w:rsidRDefault="00E3150C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</w:tcPr>
          <w:p w:rsidR="00E3150C" w:rsidRPr="00AF74E0" w:rsidRDefault="00871B34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F02.0</w:t>
            </w:r>
          </w:p>
        </w:tc>
        <w:tc>
          <w:tcPr>
            <w:tcW w:w="4425" w:type="dxa"/>
            <w:noWrap/>
            <w:vAlign w:val="center"/>
          </w:tcPr>
          <w:p w:rsidR="00E3150C" w:rsidRPr="00AF74E0" w:rsidRDefault="00871B34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Dementia in Pick’s disease</w:t>
            </w:r>
          </w:p>
        </w:tc>
      </w:tr>
      <w:tr w:rsidR="00871B34" w:rsidRPr="00AF74E0" w:rsidTr="001429F9">
        <w:trPr>
          <w:trHeight w:val="300"/>
        </w:trPr>
        <w:tc>
          <w:tcPr>
            <w:tcW w:w="1856" w:type="dxa"/>
            <w:noWrap/>
            <w:vAlign w:val="center"/>
          </w:tcPr>
          <w:p w:rsidR="00871B34" w:rsidRPr="00AF74E0" w:rsidRDefault="00871B34" w:rsidP="004E0946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vAlign w:val="center"/>
          </w:tcPr>
          <w:p w:rsidR="00871B34" w:rsidRPr="00AF74E0" w:rsidRDefault="00871B34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</w:tcPr>
          <w:p w:rsidR="00871B34" w:rsidRPr="00AF74E0" w:rsidRDefault="00871B34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</w:tcPr>
          <w:p w:rsidR="00871B34" w:rsidRPr="00AF74E0" w:rsidRDefault="00871B34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54" w:type="dxa"/>
            <w:noWrap/>
            <w:vAlign w:val="center"/>
          </w:tcPr>
          <w:p w:rsidR="00871B34" w:rsidRPr="00AF74E0" w:rsidRDefault="00871B34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</w:tcPr>
          <w:p w:rsidR="00871B34" w:rsidRPr="00AF74E0" w:rsidRDefault="00871B34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</w:tcPr>
          <w:p w:rsidR="00871B34" w:rsidRPr="00AF74E0" w:rsidRDefault="00871B34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G31.0</w:t>
            </w:r>
          </w:p>
        </w:tc>
        <w:tc>
          <w:tcPr>
            <w:tcW w:w="4425" w:type="dxa"/>
            <w:noWrap/>
            <w:vAlign w:val="center"/>
          </w:tcPr>
          <w:p w:rsidR="00871B34" w:rsidRPr="00AF74E0" w:rsidRDefault="00871B34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Pick’s disease</w:t>
            </w:r>
          </w:p>
        </w:tc>
      </w:tr>
      <w:tr w:rsidR="002405F3" w:rsidRPr="00AF74E0" w:rsidTr="00AD08CF">
        <w:trPr>
          <w:trHeight w:val="300"/>
        </w:trPr>
        <w:tc>
          <w:tcPr>
            <w:tcW w:w="15433" w:type="dxa"/>
            <w:gridSpan w:val="8"/>
            <w:noWrap/>
            <w:vAlign w:val="center"/>
            <w:hideMark/>
          </w:tcPr>
          <w:p w:rsidR="002405F3" w:rsidRPr="00AF74E0" w:rsidRDefault="002405F3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lzheimer's disease</w:t>
            </w:r>
          </w:p>
        </w:tc>
      </w:tr>
      <w:tr w:rsidR="00871B34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871B34" w:rsidRPr="00AF74E0" w:rsidRDefault="00871B34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290.10</w:t>
            </w:r>
          </w:p>
        </w:tc>
        <w:tc>
          <w:tcPr>
            <w:tcW w:w="3593" w:type="dxa"/>
            <w:noWrap/>
            <w:vAlign w:val="center"/>
            <w:hideMark/>
          </w:tcPr>
          <w:p w:rsidR="00871B34" w:rsidRPr="00AF74E0" w:rsidRDefault="00871B34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Alzheimer's disease</w:t>
            </w:r>
          </w:p>
        </w:tc>
        <w:tc>
          <w:tcPr>
            <w:tcW w:w="276" w:type="dxa"/>
            <w:noWrap/>
            <w:vAlign w:val="center"/>
            <w:hideMark/>
          </w:tcPr>
          <w:p w:rsidR="00871B34" w:rsidRPr="00AF74E0" w:rsidRDefault="00871B34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871B34" w:rsidRPr="00AF74E0" w:rsidRDefault="00871B34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290.A</w:t>
            </w:r>
            <w:r w:rsidR="00D94F2D" w:rsidRPr="00AF74E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054" w:type="dxa"/>
            <w:noWrap/>
            <w:vAlign w:val="center"/>
            <w:hideMark/>
          </w:tcPr>
          <w:p w:rsidR="00871B34" w:rsidRPr="00AF74E0" w:rsidRDefault="00871B34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Senile dementia</w:t>
            </w:r>
          </w:p>
        </w:tc>
        <w:tc>
          <w:tcPr>
            <w:tcW w:w="276" w:type="dxa"/>
            <w:noWrap/>
            <w:vAlign w:val="center"/>
            <w:hideMark/>
          </w:tcPr>
          <w:p w:rsidR="00871B34" w:rsidRPr="00AF74E0" w:rsidRDefault="00871B34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871B34" w:rsidRPr="00AF74E0" w:rsidRDefault="00871B34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F00</w:t>
            </w:r>
          </w:p>
        </w:tc>
        <w:tc>
          <w:tcPr>
            <w:tcW w:w="4425" w:type="dxa"/>
            <w:noWrap/>
            <w:vAlign w:val="center"/>
            <w:hideMark/>
          </w:tcPr>
          <w:p w:rsidR="00871B34" w:rsidRPr="00AF74E0" w:rsidRDefault="00871B34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Dementia in Alzheimer's disease</w:t>
            </w:r>
          </w:p>
        </w:tc>
      </w:tr>
      <w:tr w:rsidR="00871B34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871B34" w:rsidRPr="00AF74E0" w:rsidRDefault="00871B34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noWrap/>
            <w:vAlign w:val="center"/>
            <w:hideMark/>
          </w:tcPr>
          <w:p w:rsidR="00871B34" w:rsidRPr="00AF74E0" w:rsidRDefault="00871B34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871B34" w:rsidRPr="00AF74E0" w:rsidRDefault="00871B34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871B34" w:rsidRPr="00AF74E0" w:rsidRDefault="00871B34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290.B</w:t>
            </w:r>
            <w:r w:rsidR="00D94F2D" w:rsidRPr="00AF74E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054" w:type="dxa"/>
            <w:noWrap/>
            <w:vAlign w:val="center"/>
            <w:hideMark/>
          </w:tcPr>
          <w:p w:rsidR="00871B34" w:rsidRPr="00AF74E0" w:rsidRDefault="00871B34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Pre-senile dementia</w:t>
            </w:r>
          </w:p>
        </w:tc>
        <w:tc>
          <w:tcPr>
            <w:tcW w:w="276" w:type="dxa"/>
            <w:noWrap/>
            <w:vAlign w:val="center"/>
            <w:hideMark/>
          </w:tcPr>
          <w:p w:rsidR="00871B34" w:rsidRPr="00AF74E0" w:rsidRDefault="00871B34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871B34" w:rsidRPr="00AF74E0" w:rsidRDefault="00871B34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G30</w:t>
            </w:r>
          </w:p>
        </w:tc>
        <w:tc>
          <w:tcPr>
            <w:tcW w:w="4425" w:type="dxa"/>
            <w:noWrap/>
            <w:vAlign w:val="center"/>
            <w:hideMark/>
          </w:tcPr>
          <w:p w:rsidR="00871B34" w:rsidRPr="00AF74E0" w:rsidRDefault="00871B34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Alzheimer's disease</w:t>
            </w:r>
          </w:p>
        </w:tc>
      </w:tr>
      <w:tr w:rsidR="00871B34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871B34" w:rsidRPr="00AF74E0" w:rsidRDefault="00871B34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noWrap/>
            <w:vAlign w:val="center"/>
            <w:hideMark/>
          </w:tcPr>
          <w:p w:rsidR="00871B34" w:rsidRPr="00AF74E0" w:rsidRDefault="00871B34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871B34" w:rsidRPr="00AF74E0" w:rsidRDefault="00871B34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871B34" w:rsidRPr="00AF74E0" w:rsidRDefault="00871B34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31.A</w:t>
            </w:r>
          </w:p>
        </w:tc>
        <w:tc>
          <w:tcPr>
            <w:tcW w:w="3054" w:type="dxa"/>
            <w:noWrap/>
            <w:vAlign w:val="center"/>
            <w:hideMark/>
          </w:tcPr>
          <w:p w:rsidR="00871B34" w:rsidRPr="00AF74E0" w:rsidRDefault="00871B34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Alzheimer's disease</w:t>
            </w:r>
          </w:p>
        </w:tc>
        <w:tc>
          <w:tcPr>
            <w:tcW w:w="276" w:type="dxa"/>
            <w:noWrap/>
            <w:vAlign w:val="center"/>
            <w:hideMark/>
          </w:tcPr>
          <w:p w:rsidR="00871B34" w:rsidRPr="00AF74E0" w:rsidRDefault="00871B34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871B34" w:rsidRPr="00AF74E0" w:rsidRDefault="00871B34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425" w:type="dxa"/>
            <w:noWrap/>
            <w:vAlign w:val="center"/>
            <w:hideMark/>
          </w:tcPr>
          <w:p w:rsidR="00871B34" w:rsidRPr="00AF74E0" w:rsidRDefault="00871B34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405F3" w:rsidRPr="00AF74E0" w:rsidTr="00AD08CF">
        <w:trPr>
          <w:trHeight w:val="300"/>
        </w:trPr>
        <w:tc>
          <w:tcPr>
            <w:tcW w:w="15433" w:type="dxa"/>
            <w:gridSpan w:val="8"/>
            <w:noWrap/>
            <w:vAlign w:val="center"/>
          </w:tcPr>
          <w:p w:rsidR="002405F3" w:rsidRPr="00AF74E0" w:rsidRDefault="002405F3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Other </w:t>
            </w:r>
            <w:r w:rsidR="007665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or unspecific </w:t>
            </w:r>
            <w:r w:rsidRPr="00AF74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ementia</w:t>
            </w:r>
          </w:p>
        </w:tc>
      </w:tr>
      <w:tr w:rsidR="00C065BF" w:rsidRPr="00AF74E0" w:rsidTr="001429F9">
        <w:trPr>
          <w:trHeight w:val="300"/>
        </w:trPr>
        <w:tc>
          <w:tcPr>
            <w:tcW w:w="1856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290</w:t>
            </w:r>
            <w:r w:rsidR="0029203F" w:rsidRPr="00AF74E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3593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Senile and pre-senile dementia</w:t>
            </w:r>
          </w:p>
        </w:tc>
        <w:tc>
          <w:tcPr>
            <w:tcW w:w="276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290.A</w:t>
            </w:r>
          </w:p>
        </w:tc>
        <w:tc>
          <w:tcPr>
            <w:tcW w:w="3054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Senile dementia</w:t>
            </w:r>
          </w:p>
        </w:tc>
        <w:tc>
          <w:tcPr>
            <w:tcW w:w="276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F01</w:t>
            </w:r>
          </w:p>
        </w:tc>
        <w:tc>
          <w:tcPr>
            <w:tcW w:w="4425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Vascular dementia</w:t>
            </w:r>
          </w:p>
        </w:tc>
      </w:tr>
      <w:tr w:rsidR="00C065BF" w:rsidRPr="00AF74E0" w:rsidTr="001429F9">
        <w:trPr>
          <w:trHeight w:val="300"/>
        </w:trPr>
        <w:tc>
          <w:tcPr>
            <w:tcW w:w="1856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293.0</w:t>
            </w:r>
          </w:p>
        </w:tc>
        <w:tc>
          <w:tcPr>
            <w:tcW w:w="3593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Psychosis with arteriosclerosis</w:t>
            </w:r>
          </w:p>
        </w:tc>
        <w:tc>
          <w:tcPr>
            <w:tcW w:w="276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290.B</w:t>
            </w:r>
          </w:p>
        </w:tc>
        <w:tc>
          <w:tcPr>
            <w:tcW w:w="3054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Pre-senile dementia</w:t>
            </w:r>
          </w:p>
        </w:tc>
        <w:tc>
          <w:tcPr>
            <w:tcW w:w="276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F02</w:t>
            </w:r>
            <w:r w:rsidR="0029203F" w:rsidRPr="00AF74E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425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Dementia in other diseases classified elsewhere</w:t>
            </w:r>
          </w:p>
        </w:tc>
      </w:tr>
      <w:tr w:rsidR="00C065BF" w:rsidRPr="00AF74E0" w:rsidTr="001429F9">
        <w:trPr>
          <w:trHeight w:val="300"/>
        </w:trPr>
        <w:tc>
          <w:tcPr>
            <w:tcW w:w="1856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293.1</w:t>
            </w:r>
          </w:p>
        </w:tc>
        <w:tc>
          <w:tcPr>
            <w:tcW w:w="3593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Psychosis with other cerebrovascular condition</w:t>
            </w:r>
          </w:p>
        </w:tc>
        <w:tc>
          <w:tcPr>
            <w:tcW w:w="276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290.E</w:t>
            </w:r>
          </w:p>
        </w:tc>
        <w:tc>
          <w:tcPr>
            <w:tcW w:w="3054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Vascular dementia</w:t>
            </w:r>
          </w:p>
        </w:tc>
        <w:tc>
          <w:tcPr>
            <w:tcW w:w="276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F03</w:t>
            </w:r>
          </w:p>
        </w:tc>
        <w:tc>
          <w:tcPr>
            <w:tcW w:w="4425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Unspecified dementia</w:t>
            </w:r>
          </w:p>
        </w:tc>
      </w:tr>
      <w:tr w:rsidR="00C065BF" w:rsidRPr="00AF74E0" w:rsidTr="001429F9">
        <w:trPr>
          <w:trHeight w:val="300"/>
        </w:trPr>
        <w:tc>
          <w:tcPr>
            <w:tcW w:w="1856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290.W</w:t>
            </w:r>
          </w:p>
        </w:tc>
        <w:tc>
          <w:tcPr>
            <w:tcW w:w="3054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Other specified senile psychotic conditions</w:t>
            </w:r>
          </w:p>
        </w:tc>
        <w:tc>
          <w:tcPr>
            <w:tcW w:w="276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F05.1</w:t>
            </w:r>
          </w:p>
        </w:tc>
        <w:tc>
          <w:tcPr>
            <w:tcW w:w="4425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Delirium superimposed on dementia</w:t>
            </w:r>
          </w:p>
        </w:tc>
      </w:tr>
      <w:tr w:rsidR="00C065BF" w:rsidRPr="00AF74E0" w:rsidTr="001429F9">
        <w:trPr>
          <w:trHeight w:val="300"/>
        </w:trPr>
        <w:tc>
          <w:tcPr>
            <w:tcW w:w="1856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290.X</w:t>
            </w:r>
          </w:p>
        </w:tc>
        <w:tc>
          <w:tcPr>
            <w:tcW w:w="3054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Unspecified senile psychotic condition</w:t>
            </w:r>
          </w:p>
        </w:tc>
        <w:tc>
          <w:tcPr>
            <w:tcW w:w="276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G31.1</w:t>
            </w:r>
          </w:p>
        </w:tc>
        <w:tc>
          <w:tcPr>
            <w:tcW w:w="4425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Senile degeneration of brain</w:t>
            </w:r>
          </w:p>
        </w:tc>
      </w:tr>
      <w:tr w:rsidR="00C065BF" w:rsidRPr="00AF74E0" w:rsidTr="001429F9">
        <w:trPr>
          <w:trHeight w:val="300"/>
        </w:trPr>
        <w:tc>
          <w:tcPr>
            <w:tcW w:w="1856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294.B</w:t>
            </w:r>
          </w:p>
        </w:tc>
        <w:tc>
          <w:tcPr>
            <w:tcW w:w="3054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Dementia in conditions classified elsewhere</w:t>
            </w:r>
          </w:p>
        </w:tc>
        <w:tc>
          <w:tcPr>
            <w:tcW w:w="276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G31.8A</w:t>
            </w:r>
            <w:r w:rsidR="0029203F" w:rsidRPr="00AF74E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4425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Lewy body disease</w:t>
            </w:r>
          </w:p>
        </w:tc>
      </w:tr>
      <w:tr w:rsidR="00C065BF" w:rsidRPr="00AF74E0" w:rsidTr="001429F9">
        <w:trPr>
          <w:trHeight w:val="300"/>
        </w:trPr>
        <w:tc>
          <w:tcPr>
            <w:tcW w:w="1856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31.C</w:t>
            </w:r>
          </w:p>
        </w:tc>
        <w:tc>
          <w:tcPr>
            <w:tcW w:w="3054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Senile degeneration of brain</w:t>
            </w:r>
          </w:p>
        </w:tc>
        <w:tc>
          <w:tcPr>
            <w:tcW w:w="276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425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065BF" w:rsidRPr="00AF74E0" w:rsidTr="001429F9">
        <w:trPr>
          <w:trHeight w:val="300"/>
        </w:trPr>
        <w:tc>
          <w:tcPr>
            <w:tcW w:w="1856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31.X</w:t>
            </w:r>
          </w:p>
        </w:tc>
        <w:tc>
          <w:tcPr>
            <w:tcW w:w="3054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Unspecified cerebral degeneration</w:t>
            </w:r>
          </w:p>
        </w:tc>
        <w:tc>
          <w:tcPr>
            <w:tcW w:w="276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425" w:type="dxa"/>
            <w:noWrap/>
            <w:vAlign w:val="center"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405F3" w:rsidRPr="00AF74E0" w:rsidTr="00AD08CF">
        <w:trPr>
          <w:trHeight w:val="300"/>
        </w:trPr>
        <w:tc>
          <w:tcPr>
            <w:tcW w:w="15433" w:type="dxa"/>
            <w:gridSpan w:val="8"/>
            <w:noWrap/>
            <w:vAlign w:val="center"/>
            <w:hideMark/>
          </w:tcPr>
          <w:p w:rsidR="002405F3" w:rsidRPr="00AF74E0" w:rsidRDefault="002405F3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rkinsonian disorders</w:t>
            </w:r>
          </w:p>
        </w:tc>
      </w:tr>
      <w:tr w:rsidR="00C065BF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42.00</w:t>
            </w:r>
          </w:p>
        </w:tc>
        <w:tc>
          <w:tcPr>
            <w:tcW w:w="3593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Parkinson's disease</w:t>
            </w:r>
          </w:p>
        </w:tc>
        <w:tc>
          <w:tcPr>
            <w:tcW w:w="276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32.A</w:t>
            </w:r>
          </w:p>
        </w:tc>
        <w:tc>
          <w:tcPr>
            <w:tcW w:w="3054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Parkinson's disease</w:t>
            </w:r>
          </w:p>
        </w:tc>
        <w:tc>
          <w:tcPr>
            <w:tcW w:w="276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F02.3</w:t>
            </w:r>
            <w:r w:rsidR="0029203F" w:rsidRPr="00AF74E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4425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Dementia in Parkinson's disease</w:t>
            </w:r>
          </w:p>
        </w:tc>
      </w:tr>
      <w:tr w:rsidR="00C065BF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42.08</w:t>
            </w:r>
          </w:p>
        </w:tc>
        <w:tc>
          <w:tcPr>
            <w:tcW w:w="3593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Other defined parkinsonism</w:t>
            </w:r>
          </w:p>
        </w:tc>
        <w:tc>
          <w:tcPr>
            <w:tcW w:w="276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33.A</w:t>
            </w:r>
          </w:p>
        </w:tc>
        <w:tc>
          <w:tcPr>
            <w:tcW w:w="3054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 xml:space="preserve">Other degenerative diseases of the </w:t>
            </w: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basal ganglia</w:t>
            </w:r>
          </w:p>
        </w:tc>
        <w:tc>
          <w:tcPr>
            <w:tcW w:w="276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G20</w:t>
            </w:r>
          </w:p>
        </w:tc>
        <w:tc>
          <w:tcPr>
            <w:tcW w:w="4425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Parkinson's disease</w:t>
            </w:r>
          </w:p>
        </w:tc>
      </w:tr>
      <w:tr w:rsidR="00C065BF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342.09</w:t>
            </w:r>
          </w:p>
        </w:tc>
        <w:tc>
          <w:tcPr>
            <w:tcW w:w="3593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Unspecified parkinsonism</w:t>
            </w:r>
          </w:p>
        </w:tc>
        <w:tc>
          <w:tcPr>
            <w:tcW w:w="276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54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G21.4</w:t>
            </w:r>
          </w:p>
        </w:tc>
        <w:tc>
          <w:tcPr>
            <w:tcW w:w="4425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Vascular parkinsonism</w:t>
            </w:r>
          </w:p>
        </w:tc>
      </w:tr>
      <w:tr w:rsidR="00C065BF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54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G21.8</w:t>
            </w:r>
          </w:p>
        </w:tc>
        <w:tc>
          <w:tcPr>
            <w:tcW w:w="4425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Other defined secondary parkinsonism</w:t>
            </w:r>
          </w:p>
        </w:tc>
      </w:tr>
      <w:tr w:rsidR="00C065BF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54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G21.9</w:t>
            </w:r>
          </w:p>
        </w:tc>
        <w:tc>
          <w:tcPr>
            <w:tcW w:w="4425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Unspecified secondary parkinsonism</w:t>
            </w:r>
          </w:p>
        </w:tc>
      </w:tr>
      <w:tr w:rsidR="00C065BF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54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G23.1</w:t>
            </w:r>
          </w:p>
        </w:tc>
        <w:tc>
          <w:tcPr>
            <w:tcW w:w="4425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 xml:space="preserve">Progressive </w:t>
            </w:r>
            <w:proofErr w:type="spellStart"/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supranuclear</w:t>
            </w:r>
            <w:proofErr w:type="spellEnd"/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ophthalmoplegia</w:t>
            </w:r>
            <w:proofErr w:type="spellEnd"/>
          </w:p>
        </w:tc>
      </w:tr>
      <w:tr w:rsidR="00C065BF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54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G23.2</w:t>
            </w:r>
          </w:p>
        </w:tc>
        <w:tc>
          <w:tcPr>
            <w:tcW w:w="4425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Striatonigral</w:t>
            </w:r>
            <w:proofErr w:type="spellEnd"/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 xml:space="preserve"> degeneration</w:t>
            </w:r>
          </w:p>
        </w:tc>
      </w:tr>
      <w:tr w:rsidR="00C065BF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54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G23.9</w:t>
            </w:r>
          </w:p>
        </w:tc>
        <w:tc>
          <w:tcPr>
            <w:tcW w:w="4425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Unspecified degenerative disease of basal ganglia</w:t>
            </w:r>
          </w:p>
        </w:tc>
      </w:tr>
      <w:tr w:rsidR="00C065BF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54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G25.9</w:t>
            </w:r>
          </w:p>
        </w:tc>
        <w:tc>
          <w:tcPr>
            <w:tcW w:w="4425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Unspecified extrapyramidal and movement disorder</w:t>
            </w:r>
          </w:p>
        </w:tc>
      </w:tr>
      <w:tr w:rsidR="00C065BF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3593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276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890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3054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276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3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G31.8A</w:t>
            </w:r>
            <w:r w:rsidR="0029203F" w:rsidRPr="00AF74E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4425" w:type="dxa"/>
            <w:noWrap/>
            <w:vAlign w:val="center"/>
            <w:hideMark/>
          </w:tcPr>
          <w:p w:rsidR="00C065BF" w:rsidRPr="00AF74E0" w:rsidRDefault="00C065BF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Lewy body disease</w:t>
            </w:r>
          </w:p>
        </w:tc>
      </w:tr>
      <w:tr w:rsidR="002405F3" w:rsidRPr="00AF74E0" w:rsidTr="00AD08CF">
        <w:trPr>
          <w:trHeight w:val="300"/>
        </w:trPr>
        <w:tc>
          <w:tcPr>
            <w:tcW w:w="15433" w:type="dxa"/>
            <w:gridSpan w:val="8"/>
            <w:noWrap/>
            <w:vAlign w:val="center"/>
            <w:hideMark/>
          </w:tcPr>
          <w:p w:rsidR="002405F3" w:rsidRPr="00AF74E0" w:rsidRDefault="002405F3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chizophrenia</w:t>
            </w: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295</w:t>
            </w: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Schizophrenia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295</w:t>
            </w: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Schizophrenia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F20</w:t>
            </w: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Schizophrenia</w:t>
            </w:r>
          </w:p>
        </w:tc>
      </w:tr>
      <w:tr w:rsidR="002405F3" w:rsidRPr="00AF74E0" w:rsidTr="00AD08CF">
        <w:trPr>
          <w:trHeight w:val="300"/>
        </w:trPr>
        <w:tc>
          <w:tcPr>
            <w:tcW w:w="15433" w:type="dxa"/>
            <w:gridSpan w:val="8"/>
            <w:noWrap/>
            <w:vAlign w:val="center"/>
            <w:hideMark/>
          </w:tcPr>
          <w:p w:rsidR="002405F3" w:rsidRPr="00AF74E0" w:rsidRDefault="002405F3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ipolar disorder</w:t>
            </w: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296.1</w:t>
            </w: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Affective psychosis manic-depressive, manic type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296.A</w:t>
            </w: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Unipolar-Manic affective psychosis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F30</w:t>
            </w: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Manic episode</w:t>
            </w: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296.3</w:t>
            </w: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Affective psychosis manic-depressive, circular type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296.C</w:t>
            </w: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Bipolar affective psychosis, manic phase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F31</w:t>
            </w: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Bipolar disorder</w:t>
            </w: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296.8</w:t>
            </w: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Affective psychosis manic-depressive, other specified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296.D</w:t>
            </w: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Bipolar affective psychosis, melancholic phase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296.E</w:t>
            </w: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Bipolar affective psychosis, mild form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296.W</w:t>
            </w: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Other specified affective psychosis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2405F3" w:rsidRPr="00AF74E0" w:rsidTr="00AD08CF">
        <w:trPr>
          <w:trHeight w:val="300"/>
        </w:trPr>
        <w:tc>
          <w:tcPr>
            <w:tcW w:w="15433" w:type="dxa"/>
            <w:gridSpan w:val="8"/>
            <w:noWrap/>
            <w:vAlign w:val="center"/>
            <w:hideMark/>
          </w:tcPr>
          <w:p w:rsidR="002405F3" w:rsidRPr="00AF74E0" w:rsidRDefault="002405F3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epression</w:t>
            </w: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00.4</w:t>
            </w: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Depressive neurosis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00.E</w:t>
            </w: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Depressive neurosis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F32</w:t>
            </w:r>
            <w:r w:rsidR="0029203F" w:rsidRPr="00AF74E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Depressive episode</w:t>
            </w: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11</w:t>
            </w: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Depression not otherwise specified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F33</w:t>
            </w:r>
            <w:r w:rsidR="0029203F" w:rsidRPr="00AF74E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f</w:t>
            </w: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Recurrent depressive disorders</w:t>
            </w: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F34</w:t>
            </w: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Chronic mood disorder</w:t>
            </w: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F38</w:t>
            </w: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Other mood disorders</w:t>
            </w: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F39</w:t>
            </w: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Unspecified mood disorder</w:t>
            </w:r>
          </w:p>
        </w:tc>
      </w:tr>
      <w:tr w:rsidR="002405F3" w:rsidRPr="00AF74E0" w:rsidTr="00AD08CF">
        <w:trPr>
          <w:trHeight w:val="300"/>
        </w:trPr>
        <w:tc>
          <w:tcPr>
            <w:tcW w:w="15433" w:type="dxa"/>
            <w:gridSpan w:val="8"/>
            <w:noWrap/>
            <w:vAlign w:val="center"/>
            <w:hideMark/>
          </w:tcPr>
          <w:p w:rsidR="002405F3" w:rsidRPr="00AF74E0" w:rsidRDefault="002405F3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>Neurotic disorders</w:t>
            </w: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00.1</w:t>
            </w: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Anxiety disorder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00.A</w:t>
            </w: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Anxiety disorder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F40</w:t>
            </w: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Phobic disorder</w:t>
            </w: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00.2</w:t>
            </w: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Phobic disorder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00.B</w:t>
            </w: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Hysteria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F41</w:t>
            </w: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Other anxiety disorders</w:t>
            </w: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00.3</w:t>
            </w: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Obsessive compulsive disorder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00.C</w:t>
            </w: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Phobic disorder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F42</w:t>
            </w: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Obsessive compulsive disorder</w:t>
            </w: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00.5</w:t>
            </w: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Neurasthenia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00.D</w:t>
            </w: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Obsessive compulsive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F44</w:t>
            </w: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Dissociative syndrome</w:t>
            </w: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00.6</w:t>
            </w: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Depersonalization disorder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00.F</w:t>
            </w: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Neurasthenia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F45</w:t>
            </w: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Somatoform disorder</w:t>
            </w: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00.7</w:t>
            </w: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Hypochondria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00.G</w:t>
            </w: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Depersonalization disorder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F48</w:t>
            </w: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Other neurotic disorders</w:t>
            </w: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00.8</w:t>
            </w: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Other specified neurotic disorder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00.H</w:t>
            </w: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Hypochondria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00.9</w:t>
            </w: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Not otherwise specified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00.W</w:t>
            </w: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Other specified neurotic disorder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00.X</w:t>
            </w: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Unspecified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2405F3" w:rsidRPr="00AF74E0" w:rsidTr="00AD08CF">
        <w:trPr>
          <w:trHeight w:val="300"/>
        </w:trPr>
        <w:tc>
          <w:tcPr>
            <w:tcW w:w="15433" w:type="dxa"/>
            <w:gridSpan w:val="8"/>
            <w:noWrap/>
            <w:vAlign w:val="center"/>
            <w:hideMark/>
          </w:tcPr>
          <w:p w:rsidR="002405F3" w:rsidRPr="00FB00E8" w:rsidRDefault="002405F3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B00E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tress</w:t>
            </w:r>
            <w:r w:rsidR="00882251" w:rsidRPr="00FB00E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-related disorders</w:t>
            </w: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07</w:t>
            </w: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Transient situational disturbances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08</w:t>
            </w: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Acute reaction to stress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F43</w:t>
            </w: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Adjustment disorder and reaction to severe stress</w:t>
            </w: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09</w:t>
            </w: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Adjustment disorder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2405F3" w:rsidRPr="00AF74E0" w:rsidTr="00AD08CF">
        <w:trPr>
          <w:trHeight w:val="300"/>
        </w:trPr>
        <w:tc>
          <w:tcPr>
            <w:tcW w:w="15433" w:type="dxa"/>
            <w:gridSpan w:val="8"/>
            <w:noWrap/>
            <w:vAlign w:val="center"/>
            <w:hideMark/>
          </w:tcPr>
          <w:p w:rsidR="002405F3" w:rsidRPr="00AF74E0" w:rsidRDefault="002405F3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lcohol abuse/dependence</w:t>
            </w: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03</w:t>
            </w: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Alcoholism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03</w:t>
            </w: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Alcoholism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F10</w:t>
            </w:r>
            <w:r w:rsidR="0029203F" w:rsidRPr="00AF74E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Mental and behavioral disorders caused by alcohol</w:t>
            </w: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05.A</w:t>
            </w: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Non-dependent alcohol abuse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2405F3" w:rsidRPr="00AF74E0" w:rsidTr="00AD08CF">
        <w:trPr>
          <w:trHeight w:val="300"/>
        </w:trPr>
        <w:tc>
          <w:tcPr>
            <w:tcW w:w="15433" w:type="dxa"/>
            <w:gridSpan w:val="8"/>
            <w:noWrap/>
            <w:vAlign w:val="center"/>
            <w:hideMark/>
          </w:tcPr>
          <w:p w:rsidR="002405F3" w:rsidRPr="00AF74E0" w:rsidRDefault="002405F3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rug abuse/dependence</w:t>
            </w: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04</w:t>
            </w: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Drug addiction, abuse of drugs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04</w:t>
            </w: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Drug addiction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F11</w:t>
            </w: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Mental and behavioral disorders due to use of opioids</w:t>
            </w: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305.X</w:t>
            </w: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Abuse of drugs and medicines</w:t>
            </w: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F12</w:t>
            </w: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Mental and behavioral disorders caused by cannabis</w:t>
            </w: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F13</w:t>
            </w: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Mental and behavioral disorders due to use of sedatives and hypnotics</w:t>
            </w: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F14</w:t>
            </w: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Mental and behavioral disorders due to use of cocaine</w:t>
            </w: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F15</w:t>
            </w: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Mental and behavioral disorders due to use of other stimulants, including caffeine</w:t>
            </w: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F16</w:t>
            </w: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Mental and behavioral disorders due to use of hallucinogens</w:t>
            </w: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F17</w:t>
            </w: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Mental and behavioral disorders due to use of tobacco</w:t>
            </w: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F18</w:t>
            </w: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Mental and behavioral disorders due to use of volatile solvents</w:t>
            </w:r>
          </w:p>
        </w:tc>
      </w:tr>
      <w:tr w:rsidR="001429F9" w:rsidRPr="00AF74E0" w:rsidTr="001429F9"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54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F19</w:t>
            </w:r>
          </w:p>
        </w:tc>
        <w:tc>
          <w:tcPr>
            <w:tcW w:w="4425" w:type="dxa"/>
            <w:noWrap/>
            <w:vAlign w:val="center"/>
            <w:hideMark/>
          </w:tcPr>
          <w:p w:rsidR="001429F9" w:rsidRPr="00AF74E0" w:rsidRDefault="001429F9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Mental and behavioral disorders due to multiple drug use and use of other psychoactive substances</w:t>
            </w:r>
          </w:p>
        </w:tc>
      </w:tr>
      <w:tr w:rsidR="00D94F2D" w:rsidRPr="00AF74E0" w:rsidTr="00A9559A">
        <w:trPr>
          <w:trHeight w:val="300"/>
        </w:trPr>
        <w:tc>
          <w:tcPr>
            <w:tcW w:w="15433" w:type="dxa"/>
            <w:gridSpan w:val="8"/>
            <w:noWrap/>
            <w:vAlign w:val="center"/>
            <w:hideMark/>
          </w:tcPr>
          <w:p w:rsidR="00D94F2D" w:rsidRPr="00AF74E0" w:rsidRDefault="00D94F2D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F74E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AF74E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If found as primary diagnosis</w:t>
            </w:r>
          </w:p>
        </w:tc>
      </w:tr>
      <w:tr w:rsidR="00D94F2D" w:rsidRPr="00AF74E0" w:rsidTr="00A9559A">
        <w:trPr>
          <w:trHeight w:val="300"/>
        </w:trPr>
        <w:tc>
          <w:tcPr>
            <w:tcW w:w="15433" w:type="dxa"/>
            <w:gridSpan w:val="8"/>
            <w:noWrap/>
            <w:vAlign w:val="center"/>
            <w:hideMark/>
          </w:tcPr>
          <w:p w:rsidR="00D94F2D" w:rsidRPr="00AF74E0" w:rsidRDefault="00D94F2D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b </w:t>
            </w: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Except 290.10 (Alzheimer’s disease) and 290.11 (Pick’s disease)</w:t>
            </w:r>
          </w:p>
        </w:tc>
      </w:tr>
      <w:tr w:rsidR="00D94F2D" w:rsidRPr="00AF74E0" w:rsidTr="00A9559A">
        <w:trPr>
          <w:trHeight w:val="300"/>
        </w:trPr>
        <w:tc>
          <w:tcPr>
            <w:tcW w:w="15433" w:type="dxa"/>
            <w:gridSpan w:val="8"/>
            <w:noWrap/>
            <w:vAlign w:val="center"/>
          </w:tcPr>
          <w:p w:rsidR="00D94F2D" w:rsidRPr="00AF74E0" w:rsidRDefault="00D94F2D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c </w:t>
            </w: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>Except F02.0 (Dementia in Pick’s disease)</w:t>
            </w:r>
          </w:p>
        </w:tc>
      </w:tr>
      <w:tr w:rsidR="00D94F2D" w:rsidRPr="00AF74E0" w:rsidTr="00A9559A">
        <w:trPr>
          <w:trHeight w:val="300"/>
        </w:trPr>
        <w:tc>
          <w:tcPr>
            <w:tcW w:w="15433" w:type="dxa"/>
            <w:gridSpan w:val="8"/>
            <w:noWrap/>
            <w:vAlign w:val="center"/>
            <w:hideMark/>
          </w:tcPr>
          <w:p w:rsidR="00D94F2D" w:rsidRPr="00AF74E0" w:rsidRDefault="00D94F2D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d </w:t>
            </w:r>
            <w:r w:rsidRPr="00AF74E0">
              <w:rPr>
                <w:rFonts w:ascii="Arial" w:hAnsi="Arial" w:cs="Arial"/>
                <w:sz w:val="18"/>
                <w:szCs w:val="18"/>
                <w:lang w:val="en-US"/>
              </w:rPr>
              <w:t xml:space="preserve">ICD-10 codes considered both dementia and parkinsonian disorder diagnoses </w:t>
            </w:r>
          </w:p>
        </w:tc>
      </w:tr>
      <w:tr w:rsidR="001429F9" w:rsidRPr="00AF74E0" w:rsidTr="00A9559A">
        <w:trPr>
          <w:trHeight w:val="300"/>
        </w:trPr>
        <w:tc>
          <w:tcPr>
            <w:tcW w:w="15433" w:type="dxa"/>
            <w:gridSpan w:val="8"/>
            <w:noWrap/>
            <w:vAlign w:val="center"/>
            <w:hideMark/>
          </w:tcPr>
          <w:p w:rsidR="001429F9" w:rsidRPr="00AF74E0" w:rsidRDefault="00D94F2D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e</w:t>
            </w:r>
            <w:r w:rsidR="001429F9" w:rsidRPr="00AF74E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1429F9" w:rsidRPr="00AF74E0">
              <w:rPr>
                <w:rFonts w:ascii="Arial" w:hAnsi="Arial" w:cs="Arial"/>
                <w:sz w:val="18"/>
                <w:szCs w:val="18"/>
                <w:lang w:val="en-US"/>
              </w:rPr>
              <w:t>Except F32.2 (depressive psychosis)</w:t>
            </w:r>
          </w:p>
        </w:tc>
      </w:tr>
      <w:tr w:rsidR="00C065BF" w:rsidRPr="00AF74E0" w:rsidTr="001429F9">
        <w:trPr>
          <w:trHeight w:val="300"/>
        </w:trPr>
        <w:tc>
          <w:tcPr>
            <w:tcW w:w="15433" w:type="dxa"/>
            <w:gridSpan w:val="8"/>
            <w:noWrap/>
            <w:vAlign w:val="center"/>
            <w:hideMark/>
          </w:tcPr>
          <w:p w:rsidR="00C065BF" w:rsidRPr="00AF74E0" w:rsidRDefault="00D94F2D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f</w:t>
            </w:r>
            <w:r w:rsidR="00C065BF" w:rsidRPr="00AF74E0">
              <w:rPr>
                <w:rFonts w:ascii="Arial" w:hAnsi="Arial" w:cs="Arial"/>
                <w:sz w:val="18"/>
                <w:szCs w:val="18"/>
                <w:lang w:val="en-US"/>
              </w:rPr>
              <w:t xml:space="preserve"> Except F33.3 (depressive psychosis)</w:t>
            </w:r>
          </w:p>
        </w:tc>
      </w:tr>
      <w:tr w:rsidR="00C065BF" w:rsidRPr="00AF74E0" w:rsidTr="001429F9">
        <w:trPr>
          <w:trHeight w:val="300"/>
        </w:trPr>
        <w:tc>
          <w:tcPr>
            <w:tcW w:w="15433" w:type="dxa"/>
            <w:gridSpan w:val="8"/>
            <w:noWrap/>
            <w:vAlign w:val="center"/>
            <w:hideMark/>
          </w:tcPr>
          <w:p w:rsidR="00C065BF" w:rsidRPr="00AF74E0" w:rsidRDefault="00D94F2D" w:rsidP="004E094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74E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g</w:t>
            </w:r>
            <w:r w:rsidR="00C065BF" w:rsidRPr="00AF74E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29203F" w:rsidRPr="00AF74E0">
              <w:rPr>
                <w:rFonts w:ascii="Arial" w:hAnsi="Arial" w:cs="Arial"/>
                <w:sz w:val="18"/>
                <w:szCs w:val="18"/>
                <w:lang w:val="en-US"/>
              </w:rPr>
              <w:t>Except F10</w:t>
            </w:r>
            <w:r w:rsidR="00C065BF" w:rsidRPr="00AF74E0">
              <w:rPr>
                <w:rFonts w:ascii="Arial" w:hAnsi="Arial" w:cs="Arial"/>
                <w:sz w:val="18"/>
                <w:szCs w:val="18"/>
                <w:lang w:val="en-US"/>
              </w:rPr>
              <w:t>.5 (psychotic state)</w:t>
            </w:r>
          </w:p>
        </w:tc>
      </w:tr>
    </w:tbl>
    <w:p w:rsidR="00E17F9D" w:rsidRDefault="00E17F9D" w:rsidP="004E0946">
      <w:pPr>
        <w:spacing w:line="360" w:lineRule="auto"/>
        <w:sectPr w:rsidR="00E17F9D" w:rsidSect="00555C38">
          <w:footerReference w:type="default" r:id="rId8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9164DF" w:rsidRPr="00FB00E8" w:rsidRDefault="00526F9F" w:rsidP="004E0946">
      <w:pPr>
        <w:pStyle w:val="Heading1"/>
        <w:spacing w:before="0" w:line="360" w:lineRule="auto"/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="00E91FA5">
        <w:rPr>
          <w:lang w:val="en-US"/>
        </w:rPr>
        <w:t>Table</w:t>
      </w:r>
      <w:r w:rsidR="00067684">
        <w:rPr>
          <w:lang w:val="en-US"/>
        </w:rPr>
        <w:t xml:space="preserve"> </w:t>
      </w:r>
      <w:r>
        <w:rPr>
          <w:lang w:val="en-US"/>
        </w:rPr>
        <w:t>e-</w:t>
      </w:r>
      <w:r w:rsidR="00067684" w:rsidRPr="00FB00E8">
        <w:rPr>
          <w:lang w:val="en-US"/>
        </w:rPr>
        <w:t>2</w:t>
      </w:r>
    </w:p>
    <w:tbl>
      <w:tblPr>
        <w:tblW w:w="554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0"/>
        <w:gridCol w:w="1844"/>
      </w:tblGrid>
      <w:tr w:rsidR="00057607" w:rsidRPr="00FB00E8" w:rsidTr="00057607">
        <w:trPr>
          <w:trHeight w:val="672"/>
        </w:trPr>
        <w:tc>
          <w:tcPr>
            <w:tcW w:w="55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607" w:rsidRPr="00FB00E8" w:rsidRDefault="00EC1815" w:rsidP="00524D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Adjusted associations for age, sex, and county of birth </w:t>
            </w:r>
            <w:r w:rsidRPr="00AB64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among patients with amyotrophic lateral sclerosis (ALS) and their matched ALS-free control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show a </w:t>
            </w:r>
            <w:r w:rsidR="00524DE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higher-than-expecte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 w:rsidR="00524DE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c</w:t>
            </w:r>
            <w:r w:rsidR="00524DE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urrence </w:t>
            </w:r>
            <w:r w:rsidR="00524DE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o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n</w:t>
            </w:r>
            <w:r w:rsidRPr="00AB64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eurodegenerative</w:t>
            </w:r>
            <w:r w:rsidR="00C966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and</w:t>
            </w:r>
            <w:r w:rsidRPr="00AB64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psychiatric disease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a</w:t>
            </w:r>
            <w:r w:rsidR="00C26BF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fter </w:t>
            </w:r>
            <w:r w:rsidR="00524DE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ALS diagnosis</w:t>
            </w:r>
            <w:r w:rsidR="001A190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hazard ratios)</w:t>
            </w:r>
            <w:r w:rsidR="00C26BF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;</w:t>
            </w:r>
            <w:r w:rsidR="00882251" w:rsidRPr="00FB00E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follow-up stopped at </w:t>
            </w:r>
            <w:r w:rsidR="00057607" w:rsidRPr="00FB00E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9 years</w:t>
            </w:r>
          </w:p>
        </w:tc>
      </w:tr>
      <w:tr w:rsidR="00057607" w:rsidRPr="00FB00E8" w:rsidTr="00057607">
        <w:trPr>
          <w:trHeight w:val="492"/>
        </w:trPr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607" w:rsidRPr="00FB00E8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FB00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607" w:rsidRPr="00FB00E8" w:rsidRDefault="00057607" w:rsidP="000023A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FB00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After</w:t>
            </w:r>
            <w:proofErr w:type="spellEnd"/>
            <w:r w:rsidRPr="00FB00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 Index Date</w:t>
            </w:r>
          </w:p>
        </w:tc>
      </w:tr>
      <w:tr w:rsidR="00057607" w:rsidRPr="00FB00E8" w:rsidTr="00057607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FB00E8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FB00E8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</w:pPr>
          </w:p>
        </w:tc>
      </w:tr>
      <w:tr w:rsidR="00057607" w:rsidRPr="00FB00E8" w:rsidTr="0005760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FB00E8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FB00E8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FB00E8" w:rsidRDefault="000023AD" w:rsidP="000023A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FB00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HR</w:t>
            </w:r>
            <w:r w:rsidR="00057607" w:rsidRPr="00FB00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 (</w:t>
            </w:r>
            <w:proofErr w:type="gramStart"/>
            <w:r w:rsidR="00057607" w:rsidRPr="00FB00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95%CI</w:t>
            </w:r>
            <w:proofErr w:type="gramEnd"/>
            <w:r w:rsidR="00057607" w:rsidRPr="00FB00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)*</w:t>
            </w:r>
          </w:p>
        </w:tc>
      </w:tr>
      <w:tr w:rsidR="00FB00E8" w:rsidRPr="00FB00E8" w:rsidTr="00FB00E8">
        <w:trPr>
          <w:trHeight w:val="300"/>
        </w:trPr>
        <w:tc>
          <w:tcPr>
            <w:tcW w:w="3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0E8" w:rsidRPr="00FB00E8" w:rsidRDefault="00FB00E8" w:rsidP="00526F9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FB00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Any</w:t>
            </w:r>
            <w:proofErr w:type="spellEnd"/>
            <w:r w:rsidRPr="00FB00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 neurodegenerative </w:t>
            </w:r>
            <w:proofErr w:type="spellStart"/>
            <w:r w:rsidRPr="00FB00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disease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0E8" w:rsidRPr="00FB00E8" w:rsidRDefault="00FB00E8" w:rsidP="00526F9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FB00E8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8.01 (</w:t>
            </w:r>
            <w:proofErr w:type="gramStart"/>
            <w:r w:rsidRPr="00FB00E8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4.97-12.92</w:t>
            </w:r>
            <w:proofErr w:type="gramEnd"/>
            <w:r w:rsidRPr="00FB00E8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</w:tr>
      <w:tr w:rsidR="00FB00E8" w:rsidRPr="00FB00E8" w:rsidTr="00FB00E8">
        <w:trPr>
          <w:trHeight w:val="288"/>
        </w:trPr>
        <w:tc>
          <w:tcPr>
            <w:tcW w:w="3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0E8" w:rsidRPr="00FB00E8" w:rsidRDefault="00CC6DAC" w:rsidP="00CC6DAC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Oth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 or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unspecific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d</w:t>
            </w:r>
            <w:r w:rsidR="00FB00E8" w:rsidRPr="00FB00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ementia</w:t>
            </w:r>
            <w:proofErr w:type="spellEnd"/>
          </w:p>
        </w:tc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0E8" w:rsidRPr="00FB00E8" w:rsidRDefault="00FB00E8" w:rsidP="00526F9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FB00E8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3.66 (</w:t>
            </w:r>
            <w:proofErr w:type="gramStart"/>
            <w:r w:rsidRPr="00FB00E8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6.38-29.24</w:t>
            </w:r>
            <w:proofErr w:type="gramEnd"/>
            <w:r w:rsidRPr="00FB00E8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</w:tr>
      <w:tr w:rsidR="000023AD" w:rsidRPr="00057607" w:rsidTr="00FB00E8">
        <w:trPr>
          <w:trHeight w:val="288"/>
        </w:trPr>
        <w:tc>
          <w:tcPr>
            <w:tcW w:w="5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AD" w:rsidRPr="00FB00E8" w:rsidRDefault="000023AD" w:rsidP="000023A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FB00E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*HR: hazard ratio; CI: confidence interval; Adjusted for age, sex, and county of birth </w:t>
            </w:r>
          </w:p>
        </w:tc>
      </w:tr>
    </w:tbl>
    <w:p w:rsidR="000567C1" w:rsidRPr="00067684" w:rsidRDefault="000567C1" w:rsidP="004E0946">
      <w:pPr>
        <w:spacing w:line="360" w:lineRule="auto"/>
        <w:rPr>
          <w:lang w:val="en-US"/>
        </w:rPr>
      </w:pPr>
    </w:p>
    <w:p w:rsidR="009164DF" w:rsidRPr="009164DF" w:rsidRDefault="009164DF" w:rsidP="004E0946">
      <w:pPr>
        <w:spacing w:line="360" w:lineRule="auto"/>
        <w:rPr>
          <w:lang w:val="en-US"/>
        </w:rPr>
      </w:pPr>
    </w:p>
    <w:p w:rsidR="009164DF" w:rsidRPr="009164DF" w:rsidRDefault="009164DF" w:rsidP="004E0946">
      <w:pPr>
        <w:spacing w:line="360" w:lineRule="auto"/>
        <w:rPr>
          <w:lang w:val="en-US"/>
        </w:rPr>
      </w:pPr>
    </w:p>
    <w:p w:rsidR="009164DF" w:rsidRDefault="009164DF" w:rsidP="004E0946">
      <w:pPr>
        <w:spacing w:line="360" w:lineRule="auto"/>
        <w:rPr>
          <w:lang w:val="en-US"/>
        </w:rPr>
      </w:pPr>
    </w:p>
    <w:p w:rsidR="00E24CAC" w:rsidRPr="009164DF" w:rsidRDefault="00E24CAC" w:rsidP="004E0946">
      <w:pPr>
        <w:spacing w:line="360" w:lineRule="auto"/>
        <w:rPr>
          <w:lang w:val="en-US"/>
        </w:rPr>
      </w:pPr>
    </w:p>
    <w:p w:rsidR="009164DF" w:rsidRPr="009164DF" w:rsidRDefault="009164DF" w:rsidP="004E0946">
      <w:pPr>
        <w:spacing w:line="360" w:lineRule="auto"/>
        <w:rPr>
          <w:lang w:val="en-US"/>
        </w:rPr>
      </w:pPr>
    </w:p>
    <w:p w:rsidR="009164DF" w:rsidRPr="009164DF" w:rsidRDefault="009164DF" w:rsidP="004E0946">
      <w:pPr>
        <w:spacing w:line="360" w:lineRule="auto"/>
        <w:rPr>
          <w:lang w:val="en-US"/>
        </w:rPr>
      </w:pPr>
    </w:p>
    <w:p w:rsidR="009164DF" w:rsidRDefault="009164DF" w:rsidP="004E0946">
      <w:pPr>
        <w:spacing w:line="360" w:lineRule="auto"/>
        <w:rPr>
          <w:lang w:val="en-US"/>
        </w:rPr>
      </w:pPr>
    </w:p>
    <w:p w:rsidR="00BD0B2B" w:rsidRPr="009164DF" w:rsidRDefault="00BD0B2B" w:rsidP="004E0946">
      <w:pPr>
        <w:spacing w:line="360" w:lineRule="auto"/>
        <w:rPr>
          <w:lang w:val="en-US"/>
        </w:rPr>
      </w:pPr>
    </w:p>
    <w:p w:rsidR="00075A1A" w:rsidRPr="00C0769A" w:rsidRDefault="00075A1A" w:rsidP="00075A1A">
      <w:pPr>
        <w:pStyle w:val="Heading1"/>
        <w:spacing w:before="0" w:line="360" w:lineRule="auto"/>
        <w:rPr>
          <w:lang w:val="en-US"/>
        </w:rPr>
      </w:pPr>
      <w:r w:rsidRPr="00C0769A">
        <w:rPr>
          <w:lang w:val="en-US"/>
        </w:rPr>
        <w:lastRenderedPageBreak/>
        <w:t xml:space="preserve">Supplementary </w:t>
      </w:r>
      <w:r>
        <w:rPr>
          <w:lang w:val="en-US"/>
        </w:rPr>
        <w:t>Table</w:t>
      </w:r>
      <w:r w:rsidRPr="00C0769A">
        <w:rPr>
          <w:lang w:val="en-US"/>
        </w:rPr>
        <w:t xml:space="preserve"> </w:t>
      </w:r>
      <w:r>
        <w:rPr>
          <w:lang w:val="en-US"/>
        </w:rPr>
        <w:t>e-3</w:t>
      </w:r>
    </w:p>
    <w:tbl>
      <w:tblPr>
        <w:tblW w:w="136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79"/>
        <w:gridCol w:w="1521"/>
        <w:gridCol w:w="1622"/>
        <w:gridCol w:w="1521"/>
        <w:gridCol w:w="206"/>
        <w:gridCol w:w="1521"/>
        <w:gridCol w:w="1521"/>
        <w:gridCol w:w="1521"/>
      </w:tblGrid>
      <w:tr w:rsidR="00075A1A" w:rsidRPr="00C0769A" w:rsidTr="00780C59">
        <w:trPr>
          <w:trHeight w:val="300"/>
        </w:trPr>
        <w:tc>
          <w:tcPr>
            <w:tcW w:w="13612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5A1A" w:rsidRPr="00C0769A" w:rsidRDefault="00075A1A" w:rsidP="00780C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4F5F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Adjusted associations for age, sex, and county of birth among relatives of patients with amyotrophic lateral sclerosis (ALS) and relatives of their matched ALS-free controls do not show clear temporal pattern in the associations of ALS with  neurodegenerative and psychiatric diseases</w:t>
            </w:r>
          </w:p>
        </w:tc>
      </w:tr>
      <w:tr w:rsidR="00075A1A" w:rsidRPr="00C0769A" w:rsidTr="00780C59">
        <w:trPr>
          <w:trHeight w:val="288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66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Prior to Index Date; OR (95% CI)^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56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After Index Date; HR (95% CI)^</w:t>
            </w:r>
          </w:p>
        </w:tc>
      </w:tr>
      <w:tr w:rsidR="00075A1A" w:rsidRPr="00C0769A" w:rsidTr="00780C59">
        <w:trPr>
          <w:trHeight w:val="300"/>
        </w:trPr>
        <w:tc>
          <w:tcPr>
            <w:tcW w:w="4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≥ 6 years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2-5 years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0-1 year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0-1 year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2-5 years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≥ 6 years</w:t>
            </w:r>
          </w:p>
        </w:tc>
      </w:tr>
      <w:tr w:rsidR="00075A1A" w:rsidRPr="00C0769A" w:rsidTr="00780C59">
        <w:trPr>
          <w:trHeight w:val="288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Any neurodegenerative or psychiatric diseas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75A1A" w:rsidRPr="00C0769A" w:rsidTr="00780C59">
        <w:trPr>
          <w:trHeight w:val="288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Parent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88 (0.68-1.15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08 (0.79-1.4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3 (0.8-2.2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6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(0.2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B327B4" w:rsidP="00B327B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21</w:t>
            </w:r>
            <w:r w:rsidR="00075A1A"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81</w:t>
            </w:r>
            <w:r w:rsidR="00075A1A"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8</w:t>
            </w:r>
            <w:r w:rsidR="006B799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</w:t>
            </w:r>
            <w:r w:rsidR="00075A1A"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B327B4" w:rsidP="00B327B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97</w:t>
            </w:r>
            <w:r w:rsidR="00075A1A"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69-1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</w:t>
            </w:r>
            <w:r w:rsidR="00075A1A"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</w:tr>
      <w:tr w:rsidR="00075A1A" w:rsidRPr="00C0769A" w:rsidTr="00780C59">
        <w:trPr>
          <w:trHeight w:val="288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Sibling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02 (0.90-1.16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01 (0.81-1.2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5 (1.0-2.1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0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5-1.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25 (0.95-1.6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4D2A5B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29 (1.05-1.58</w:t>
            </w:r>
            <w:r w:rsidR="00075A1A"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</w:tr>
      <w:tr w:rsidR="00075A1A" w:rsidRPr="00C0769A" w:rsidTr="00780C59">
        <w:trPr>
          <w:trHeight w:val="288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Half-sibling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8 (0.5-1.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5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(0.2-1.3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2 (0.1-1.8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/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2 (0.1-1.5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.3 (0.7-8.1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</w:tr>
      <w:tr w:rsidR="00075A1A" w:rsidRPr="00C0769A" w:rsidTr="00780C59">
        <w:trPr>
          <w:trHeight w:val="288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Childre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07 (0.93-1.2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25 (1.06-1.4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9 (0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1.3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.20 (1.32-3.66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07 (0.87-1.3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98 (0.82-1.16)</w:t>
            </w:r>
          </w:p>
        </w:tc>
      </w:tr>
      <w:tr w:rsidR="00075A1A" w:rsidRPr="00C0769A" w:rsidTr="00780C59">
        <w:trPr>
          <w:trHeight w:val="288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Neurodegenerative diseases*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75A1A" w:rsidRPr="00C0769A" w:rsidTr="00780C59">
        <w:trPr>
          <w:trHeight w:val="288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Parent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3 (0.7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2.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0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1.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2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6-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9</w:t>
            </w:r>
            <w:r w:rsidR="006B799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2-3.4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6B799E" w:rsidP="006B799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27 (0.77</w:t>
            </w:r>
            <w:r w:rsidR="00075A1A"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</w:t>
            </w:r>
            <w:r w:rsidR="00075A1A"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6B799E" w:rsidP="006B799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91</w:t>
            </w:r>
            <w:r w:rsidR="00075A1A"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2</w:t>
            </w:r>
            <w:r w:rsidR="00075A1A"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1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</w:t>
            </w:r>
            <w:r w:rsidR="00075A1A"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</w:tr>
      <w:tr w:rsidR="00075A1A" w:rsidRPr="00C0769A" w:rsidTr="00780C59">
        <w:trPr>
          <w:trHeight w:val="288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Sibling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6 (0.9-2.8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2 (0.7-1.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8 (0.9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3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3D29A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</w:t>
            </w:r>
            <w:r w:rsidR="003D29A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</w:t>
            </w:r>
            <w:r w:rsidR="003D29A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</w:t>
            </w:r>
            <w:r w:rsidR="003D29A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8.3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5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2.</w:t>
            </w:r>
            <w:r w:rsidR="003D29A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3D29AF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.33 (1.57</w:t>
            </w:r>
            <w:r w:rsidR="00075A1A"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3.41)</w:t>
            </w:r>
          </w:p>
        </w:tc>
      </w:tr>
      <w:tr w:rsidR="00075A1A" w:rsidRPr="00C0769A" w:rsidTr="00780C59">
        <w:trPr>
          <w:trHeight w:val="288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Half-sibling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/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/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/a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/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/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/a</w:t>
            </w:r>
          </w:p>
        </w:tc>
      </w:tr>
      <w:tr w:rsidR="00075A1A" w:rsidRPr="00C0769A" w:rsidTr="00780C59">
        <w:trPr>
          <w:trHeight w:val="288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Childre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/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.3 (0.3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3.2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/a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/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/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0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(0.2-5.0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</w:tr>
      <w:tr w:rsidR="00075A1A" w:rsidRPr="00C0769A" w:rsidTr="00780C59">
        <w:trPr>
          <w:trHeight w:val="288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Psychiatric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disorders</w:t>
            </w:r>
            <w:r w:rsidRPr="00C076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**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75A1A" w:rsidRPr="00C0769A" w:rsidTr="00780C59">
        <w:trPr>
          <w:trHeight w:val="288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Parent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85 (0.64-1.1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1 (0.7-1.6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3 (0.6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9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4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1.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9 (0.4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9 (0.5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</w:tr>
      <w:tr w:rsidR="00075A1A" w:rsidRPr="00C0769A" w:rsidTr="00780C59">
        <w:trPr>
          <w:trHeight w:val="288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Sibling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01 (0.89-1.16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02 (0.81-1.2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4 (0.9-2.0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1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2.2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18 (0.87-1.5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3D29A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0</w:t>
            </w:r>
            <w:r w:rsidR="003D29A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4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8</w:t>
            </w:r>
            <w:r w:rsidR="003D29A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-1.32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</w:tr>
      <w:tr w:rsidR="00075A1A" w:rsidRPr="00C0769A" w:rsidTr="00780C59">
        <w:trPr>
          <w:trHeight w:val="288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Half-sibling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8 (0.5-1.3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5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2-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1-1.9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/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2 (0.1-1.5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.3 (0.7-8.1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</w:tr>
      <w:tr w:rsidR="00075A1A" w:rsidRPr="00C0769A" w:rsidTr="00780C59">
        <w:trPr>
          <w:trHeight w:val="300"/>
        </w:trPr>
        <w:tc>
          <w:tcPr>
            <w:tcW w:w="4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Children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07 (0.93-1.23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24 (1.05-1.47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9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1.3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.19 (1.31-3.65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08 (0.87-1.33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98 (0.83-1.17)</w:t>
            </w:r>
          </w:p>
        </w:tc>
      </w:tr>
      <w:tr w:rsidR="00075A1A" w:rsidRPr="00C0769A" w:rsidTr="00780C59">
        <w:trPr>
          <w:trHeight w:val="288"/>
        </w:trPr>
        <w:tc>
          <w:tcPr>
            <w:tcW w:w="1361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* Including frontotemporal dementia, Alzheimer's disease, othe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or unspecific </w:t>
            </w: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dementia, and Parkinson's disease</w:t>
            </w:r>
          </w:p>
        </w:tc>
      </w:tr>
      <w:tr w:rsidR="00075A1A" w:rsidRPr="00C0769A" w:rsidTr="00780C59">
        <w:trPr>
          <w:trHeight w:val="288"/>
        </w:trPr>
        <w:tc>
          <w:tcPr>
            <w:tcW w:w="1361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A1A" w:rsidRPr="00C0769A" w:rsidRDefault="00075A1A" w:rsidP="00780C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** Including schizophrenia, bipolar disorder, depression, neurotic disorder, stress-related disorders, alcohol abuse/dependence, and drug abuse/dependence</w:t>
            </w:r>
          </w:p>
        </w:tc>
      </w:tr>
      <w:tr w:rsidR="00075A1A" w:rsidRPr="00F74E6B" w:rsidTr="00780C59">
        <w:trPr>
          <w:trHeight w:val="288"/>
        </w:trPr>
        <w:tc>
          <w:tcPr>
            <w:tcW w:w="1361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A1A" w:rsidRPr="00FE4B00" w:rsidRDefault="00075A1A" w:rsidP="00780C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076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^ OR: odds ratio; HR: hazard ratio; CI: confidence interval; Adjusted for age and county of birth, and for age and county of birth of the proband</w:t>
            </w:r>
          </w:p>
        </w:tc>
      </w:tr>
    </w:tbl>
    <w:p w:rsidR="00075A1A" w:rsidRPr="009164DF" w:rsidRDefault="00075A1A" w:rsidP="00075A1A">
      <w:pPr>
        <w:spacing w:line="360" w:lineRule="auto"/>
        <w:rPr>
          <w:lang w:val="en-US"/>
        </w:rPr>
      </w:pPr>
    </w:p>
    <w:p w:rsidR="00075A1A" w:rsidRDefault="00075A1A" w:rsidP="004E0946">
      <w:pPr>
        <w:pStyle w:val="Heading1"/>
        <w:spacing w:before="0" w:line="360" w:lineRule="auto"/>
        <w:rPr>
          <w:lang w:val="en-US"/>
        </w:rPr>
      </w:pPr>
    </w:p>
    <w:p w:rsidR="006F4162" w:rsidRPr="006F4162" w:rsidRDefault="006F4162" w:rsidP="006F4162">
      <w:pPr>
        <w:rPr>
          <w:lang w:val="en-US"/>
        </w:rPr>
      </w:pPr>
    </w:p>
    <w:p w:rsidR="00075A1A" w:rsidRDefault="00075A1A" w:rsidP="00075A1A">
      <w:pPr>
        <w:rPr>
          <w:lang w:val="en-US"/>
        </w:rPr>
      </w:pPr>
    </w:p>
    <w:p w:rsidR="00075A1A" w:rsidRPr="00075A1A" w:rsidRDefault="00075A1A" w:rsidP="00075A1A">
      <w:pPr>
        <w:rPr>
          <w:lang w:val="en-US"/>
        </w:rPr>
      </w:pPr>
    </w:p>
    <w:p w:rsidR="009164DF" w:rsidRPr="007F2811" w:rsidRDefault="009164DF" w:rsidP="004E0946">
      <w:pPr>
        <w:pStyle w:val="Heading1"/>
        <w:spacing w:before="0" w:line="360" w:lineRule="auto"/>
        <w:rPr>
          <w:lang w:val="en-US"/>
        </w:rPr>
      </w:pPr>
      <w:r w:rsidRPr="0092666D">
        <w:rPr>
          <w:lang w:val="en-US"/>
        </w:rPr>
        <w:lastRenderedPageBreak/>
        <w:t xml:space="preserve">Supplementary </w:t>
      </w:r>
      <w:r w:rsidR="00E91FA5">
        <w:rPr>
          <w:lang w:val="en-US"/>
        </w:rPr>
        <w:t>Table</w:t>
      </w:r>
      <w:r w:rsidRPr="007F2811">
        <w:rPr>
          <w:lang w:val="en-US"/>
        </w:rPr>
        <w:t xml:space="preserve"> </w:t>
      </w:r>
      <w:r w:rsidR="00526F9F">
        <w:rPr>
          <w:lang w:val="en-US"/>
        </w:rPr>
        <w:t>e-</w:t>
      </w:r>
      <w:r w:rsidR="00075A1A">
        <w:rPr>
          <w:lang w:val="en-US"/>
        </w:rPr>
        <w:t>4</w:t>
      </w:r>
    </w:p>
    <w:tbl>
      <w:tblPr>
        <w:tblW w:w="1441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32"/>
        <w:gridCol w:w="1391"/>
        <w:gridCol w:w="2031"/>
        <w:gridCol w:w="1622"/>
        <w:gridCol w:w="191"/>
        <w:gridCol w:w="1391"/>
        <w:gridCol w:w="2031"/>
        <w:gridCol w:w="1521"/>
      </w:tblGrid>
      <w:tr w:rsidR="00057607" w:rsidRPr="007F2811" w:rsidTr="009C2251">
        <w:trPr>
          <w:trHeight w:val="300"/>
        </w:trPr>
        <w:tc>
          <w:tcPr>
            <w:tcW w:w="1441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66C9" w:rsidRPr="007F2811" w:rsidRDefault="00B466C9" w:rsidP="001702F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Adjusted associations for age, sex, and county of birth </w:t>
            </w:r>
            <w:r w:rsidRPr="00AB64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among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patients with</w:t>
            </w:r>
            <w:r w:rsidRPr="00AB64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amyotrophic lateral sclerosis (ALS)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and their relatives</w:t>
            </w:r>
            <w:r w:rsidR="000348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compared to ALS-free individuals</w:t>
            </w:r>
            <w:r w:rsidR="000348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show a </w:t>
            </w:r>
            <w:r w:rsidR="001702F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higher-than-expecte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 w:rsidR="001702F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o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currence </w:t>
            </w:r>
            <w:r w:rsidR="001702F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o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n</w:t>
            </w:r>
            <w:r w:rsidRPr="00AB64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eurodegener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 w:rsidR="00D4263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and psychiatric </w:t>
            </w:r>
            <w:r w:rsidR="00C26BF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diseases</w:t>
            </w:r>
            <w:r w:rsidR="00D4263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among </w:t>
            </w:r>
            <w:r w:rsidR="001702F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ALS patients,</w:t>
            </w:r>
            <w:r w:rsidR="00D4263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 w:rsidR="001702F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of</w:t>
            </w:r>
            <w:r w:rsidR="00D4263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neurodegenerative </w:t>
            </w:r>
            <w:r w:rsidR="00C26BF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disease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among siblings of ALS patients</w:t>
            </w:r>
            <w:r w:rsidR="00D4263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,</w:t>
            </w:r>
            <w:r w:rsidRPr="00AB64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an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 w:rsidR="001702F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of</w:t>
            </w:r>
            <w:r w:rsidRPr="00AB64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psychiatric di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orders among children of ALS patients, both before (odds ratios) and after </w:t>
            </w:r>
            <w:r w:rsidR="001A190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(hazard ratios)</w:t>
            </w:r>
            <w:r w:rsidR="001702F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ALS diagnosis</w:t>
            </w:r>
            <w:r w:rsidR="000348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separate analysis for males</w:t>
            </w:r>
          </w:p>
        </w:tc>
      </w:tr>
      <w:tr w:rsidR="00057607" w:rsidRPr="007F2811" w:rsidTr="009C2251">
        <w:trPr>
          <w:trHeight w:val="300"/>
        </w:trPr>
        <w:tc>
          <w:tcPr>
            <w:tcW w:w="42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504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Prior to Index Date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94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After Index Date</w:t>
            </w:r>
          </w:p>
        </w:tc>
      </w:tr>
      <w:tr w:rsidR="00057607" w:rsidRPr="007F2811" w:rsidTr="009C2251">
        <w:trPr>
          <w:trHeight w:val="288"/>
        </w:trPr>
        <w:tc>
          <w:tcPr>
            <w:tcW w:w="423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Male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ALS patients/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6713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ALS-free </w:t>
            </w:r>
            <w:r w:rsidR="0046713A"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Controls</w:t>
            </w: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/</w:t>
            </w:r>
          </w:p>
        </w:tc>
        <w:tc>
          <w:tcPr>
            <w:tcW w:w="16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OR (95% CI)^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ALS patients/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ALS-free </w:t>
            </w:r>
            <w:r w:rsidR="0046713A"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Controls</w:t>
            </w: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/</w:t>
            </w:r>
          </w:p>
        </w:tc>
        <w:tc>
          <w:tcPr>
            <w:tcW w:w="15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HR (95% CI)^</w:t>
            </w:r>
          </w:p>
        </w:tc>
      </w:tr>
      <w:tr w:rsidR="00057607" w:rsidRPr="007F2811" w:rsidTr="009C2251">
        <w:trPr>
          <w:trHeight w:val="288"/>
        </w:trPr>
        <w:tc>
          <w:tcPr>
            <w:tcW w:w="42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Relatives of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Relatives of 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Relatives of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Relatives of </w:t>
            </w:r>
          </w:p>
        </w:tc>
        <w:tc>
          <w:tcPr>
            <w:tcW w:w="15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57607" w:rsidRPr="007F2811" w:rsidTr="009C2251">
        <w:trPr>
          <w:trHeight w:val="288"/>
        </w:trPr>
        <w:tc>
          <w:tcPr>
            <w:tcW w:w="42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ALS Patients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46713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ALS-free Control</w:t>
            </w:r>
            <w:r w:rsidR="00057607"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s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ALS Patients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ALS-free </w:t>
            </w:r>
            <w:r w:rsidR="0046713A"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Controls</w:t>
            </w:r>
          </w:p>
        </w:tc>
        <w:tc>
          <w:tcPr>
            <w:tcW w:w="15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57607" w:rsidRPr="007F2811" w:rsidTr="009C2251">
        <w:trPr>
          <w:trHeight w:val="300"/>
        </w:trPr>
        <w:tc>
          <w:tcPr>
            <w:tcW w:w="42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 (%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 (%)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 (%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 (%)</w:t>
            </w:r>
          </w:p>
        </w:tc>
        <w:tc>
          <w:tcPr>
            <w:tcW w:w="15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57607" w:rsidRPr="007F2811" w:rsidTr="009C2251">
        <w:trPr>
          <w:trHeight w:val="288"/>
        </w:trPr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Any neurodegenerative or psychiatric  diseas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57607" w:rsidRPr="007F2811" w:rsidTr="009C2251">
        <w:trPr>
          <w:trHeight w:val="288"/>
        </w:trPr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Proban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67 (12.22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,041 (9.3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36 (1.18-1.56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30 (6.78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,285 (6.4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.77 (2.24-3.42)</w:t>
            </w:r>
          </w:p>
        </w:tc>
      </w:tr>
      <w:tr w:rsidR="00057607" w:rsidRPr="007F2811" w:rsidTr="009C2251">
        <w:trPr>
          <w:trHeight w:val="288"/>
        </w:trPr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Parent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2921C8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2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.09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2921C8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54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.55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1E790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07 (0.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-1.5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780C59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3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9.25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9</w:t>
            </w:r>
            <w:r w:rsidR="00780C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 w:rsidR="00780C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0.18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97 (0.63-1.49)</w:t>
            </w:r>
          </w:p>
        </w:tc>
      </w:tr>
      <w:tr w:rsidR="00057607" w:rsidRPr="007F2811" w:rsidTr="009C2251">
        <w:trPr>
          <w:trHeight w:val="288"/>
        </w:trPr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Sibling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FD0463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26 (8.93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FD0463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.247 (8.9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0</w:t>
            </w:r>
            <w:r w:rsidR="00FD0463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9</w:t>
            </w:r>
            <w:r w:rsidR="00FD0463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1.2</w:t>
            </w:r>
            <w:r w:rsidR="00FD0463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4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3D29AF" w:rsidP="003D29A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50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.50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3D29A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,3</w:t>
            </w:r>
            <w:r w:rsidR="003D29A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3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5.</w:t>
            </w:r>
            <w:r w:rsidR="003D29A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99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3D29AF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14 (0.90-1.44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</w:tr>
      <w:tr w:rsidR="00057607" w:rsidRPr="007F2811" w:rsidTr="009C2251">
        <w:trPr>
          <w:trHeight w:val="288"/>
        </w:trPr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Half-sibling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4D315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6 (11.11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4D315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68 (11.5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92666D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6 (0.3-1.3</w:t>
            </w:r>
            <w:r w:rsidR="004D3150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3C695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3 (7.</w:t>
            </w:r>
            <w:r w:rsidR="003C695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99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3C6957" w:rsidP="003C695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99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.04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E15095" w:rsidP="00E1509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0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3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3.1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</w:tr>
      <w:tr w:rsidR="00057607" w:rsidRPr="007F2811" w:rsidTr="009C2251">
        <w:trPr>
          <w:trHeight w:val="288"/>
        </w:trPr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Childr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EF5632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11 (6.34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EF5632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,932 (5.6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EF5632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16 (0.99-1.35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7E61B1" w:rsidP="007E61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98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.36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7E61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,6</w:t>
            </w:r>
            <w:r w:rsidR="007E61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7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 w:rsidR="007E61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.06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28 (1.07-1.54)</w:t>
            </w:r>
          </w:p>
        </w:tc>
      </w:tr>
      <w:tr w:rsidR="00057607" w:rsidRPr="007F2811" w:rsidTr="009C2251">
        <w:trPr>
          <w:trHeight w:val="288"/>
        </w:trPr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Neurodegenerative diseases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57607" w:rsidRPr="007F2811" w:rsidTr="009C2251">
        <w:trPr>
          <w:trHeight w:val="276"/>
        </w:trPr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Proban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2 (2.84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38 (1.0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.74 (2.05-3.67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1 (2.66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418 (2.1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.46 (2.42-4.94)</w:t>
            </w:r>
          </w:p>
        </w:tc>
      </w:tr>
      <w:tr w:rsidR="00057607" w:rsidRPr="007F2811" w:rsidTr="009C2251">
        <w:trPr>
          <w:trHeight w:val="288"/>
        </w:trPr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Parent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2921C8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7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.32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2921C8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08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.83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92666D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0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5-1.8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780C59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45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.61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48</w:t>
            </w:r>
            <w:r w:rsidR="00780C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 w:rsidR="00780C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.09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F45CA8" w:rsidP="00F45CA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1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6-1.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9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</w:tr>
      <w:tr w:rsidR="00057607" w:rsidRPr="007F2811" w:rsidTr="009C2251">
        <w:trPr>
          <w:trHeight w:val="288"/>
        </w:trPr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Sibling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FD0463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4 (0.95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FD0463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79 (0.72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B04B44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5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9</w:t>
            </w:r>
            <w:r w:rsidR="00FD0463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2.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3D29AF" w:rsidP="003D29A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3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0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3D29A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</w:t>
            </w:r>
            <w:r w:rsidR="003D29A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6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1.</w:t>
            </w:r>
            <w:r w:rsidR="003D29A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9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7C4D8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.</w:t>
            </w:r>
            <w:r w:rsidR="003D29A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8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1.</w:t>
            </w:r>
            <w:r w:rsidR="003D29A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6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3.</w:t>
            </w:r>
            <w:r w:rsidR="007C4D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49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</w:tr>
      <w:tr w:rsidR="00057607" w:rsidRPr="007F2811" w:rsidTr="009C2251">
        <w:trPr>
          <w:trHeight w:val="288"/>
        </w:trPr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Half-sibling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4D315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 (0.00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4D315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 (0.22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/a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3C695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 (0.69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3C695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3 (0.4</w:t>
            </w:r>
            <w:r w:rsidR="003C695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/a</w:t>
            </w:r>
          </w:p>
        </w:tc>
      </w:tr>
      <w:tr w:rsidR="00057607" w:rsidRPr="007F2811" w:rsidTr="009C2251">
        <w:trPr>
          <w:trHeight w:val="288"/>
        </w:trPr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Childr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 (0.03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 (0.02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E15095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4 (0.2-12.7</w:t>
            </w:r>
            <w:r w:rsidR="00EF5632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 (0.00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7E61B1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8 (0.06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/a</w:t>
            </w:r>
          </w:p>
        </w:tc>
      </w:tr>
      <w:tr w:rsidR="00057607" w:rsidRPr="007F2811" w:rsidTr="009C2251">
        <w:trPr>
          <w:trHeight w:val="288"/>
        </w:trPr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963B1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Psychiatric </w:t>
            </w:r>
            <w:r w:rsidR="00963B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disorders</w:t>
            </w: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*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57607" w:rsidRPr="007F2811" w:rsidTr="009C2251">
        <w:trPr>
          <w:trHeight w:val="288"/>
        </w:trPr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Proban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216 (9.89)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,859 (8.51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18 (1.02-1.37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84 (4.38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945 (4.7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.37 (1.84-3.06)</w:t>
            </w:r>
          </w:p>
        </w:tc>
      </w:tr>
      <w:tr w:rsidR="00057607" w:rsidRPr="007F2811" w:rsidTr="009C2251">
        <w:trPr>
          <w:trHeight w:val="288"/>
        </w:trPr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Parent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2921C8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8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5.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8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2921C8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82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5.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0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E15095" w:rsidP="00E1509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1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7</w:t>
            </w:r>
            <w:r w:rsidR="008F367B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1.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2 (</w:t>
            </w:r>
            <w:r w:rsidR="00780C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.23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780C59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57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.79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F45CA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8 (0.4-1.6)</w:t>
            </w:r>
          </w:p>
        </w:tc>
      </w:tr>
      <w:tr w:rsidR="00057607" w:rsidRPr="007F2811" w:rsidTr="009C2251">
        <w:trPr>
          <w:trHeight w:val="288"/>
        </w:trPr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Sibling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FD0463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10 (8.29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FD0463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,128 (8.51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BA1078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04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88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1.2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3D29AF" w:rsidP="003D29A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09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4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3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3D29A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,</w:t>
            </w:r>
            <w:r w:rsidR="003D29A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97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4.</w:t>
            </w:r>
            <w:r w:rsidR="003D29A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82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7C4D87" w:rsidP="007C4D8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00 (0.76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9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</w:tr>
      <w:tr w:rsidR="004D3150" w:rsidRPr="007F2811" w:rsidTr="009C2251">
        <w:trPr>
          <w:trHeight w:val="288"/>
        </w:trPr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150" w:rsidRPr="007F2811" w:rsidRDefault="004D3150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Half-sibling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150" w:rsidRPr="007F2811" w:rsidRDefault="004D315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6 (11.11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150" w:rsidRPr="007F2811" w:rsidRDefault="004D315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62 (11.3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150" w:rsidRPr="007F2811" w:rsidRDefault="00E15095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6 (0.3-1.3</w:t>
            </w:r>
            <w:r w:rsidR="004D3150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50" w:rsidRPr="007F2811" w:rsidRDefault="004D315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150" w:rsidRPr="007F2811" w:rsidRDefault="004D3150" w:rsidP="003C695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1 (</w:t>
            </w:r>
            <w:r w:rsidR="003C695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.29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150" w:rsidRPr="007F2811" w:rsidRDefault="004D3150" w:rsidP="003C695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</w:t>
            </w:r>
            <w:r w:rsidR="003C695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89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6.</w:t>
            </w:r>
            <w:r w:rsidR="003C695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9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150" w:rsidRPr="007F2811" w:rsidRDefault="00F45CA8" w:rsidP="00F45CA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0</w:t>
            </w:r>
            <w:r w:rsidR="004D3150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3-3.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</w:t>
            </w:r>
            <w:r w:rsidR="004D3150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</w:tr>
      <w:tr w:rsidR="00057607" w:rsidRPr="007F2811" w:rsidTr="009C2251">
        <w:trPr>
          <w:trHeight w:val="300"/>
        </w:trPr>
        <w:tc>
          <w:tcPr>
            <w:tcW w:w="4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Children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EF5632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10 (6.31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EF5632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,927 (5.62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B55495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16 (0.99-1.35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7E61B1" w:rsidP="007E61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98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.36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7E61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,6</w:t>
            </w:r>
            <w:r w:rsidR="007E61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5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 w:rsidR="007E61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.03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30 (1.08-1.56)</w:t>
            </w:r>
          </w:p>
        </w:tc>
      </w:tr>
      <w:tr w:rsidR="00057607" w:rsidRPr="007F2811" w:rsidTr="009C2251">
        <w:trPr>
          <w:trHeight w:val="288"/>
        </w:trPr>
        <w:tc>
          <w:tcPr>
            <w:tcW w:w="144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* Including frontotemporal dementia, Alzheimer's disease, other </w:t>
            </w:r>
            <w:r w:rsidR="00BE0B1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or unspecific 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dementia, and Parkinson's disease</w:t>
            </w:r>
          </w:p>
        </w:tc>
      </w:tr>
      <w:tr w:rsidR="00057607" w:rsidRPr="007F2811" w:rsidTr="009C2251">
        <w:trPr>
          <w:trHeight w:val="288"/>
        </w:trPr>
        <w:tc>
          <w:tcPr>
            <w:tcW w:w="144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** Including schizophrenia, bipolar disorder, depression, neurotic disorder, stress-related disorders,  alcohol abuse/dependence, and drug abuse/dependence</w:t>
            </w:r>
          </w:p>
        </w:tc>
      </w:tr>
      <w:tr w:rsidR="00057607" w:rsidRPr="00057607" w:rsidTr="009C2251">
        <w:trPr>
          <w:trHeight w:val="288"/>
        </w:trPr>
        <w:tc>
          <w:tcPr>
            <w:tcW w:w="144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057607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^ </w:t>
            </w:r>
            <w:r w:rsidR="0046713A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OR: odds ratio; HR: hazard ratio; CI: confidence interval; 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Adjusted for age and county of birth, and for age and county of birth of the proband</w:t>
            </w:r>
            <w:r w:rsidR="0046713A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in the analyses of relatives</w:t>
            </w:r>
          </w:p>
        </w:tc>
      </w:tr>
    </w:tbl>
    <w:p w:rsidR="0043510B" w:rsidRPr="007F2811" w:rsidRDefault="0043510B" w:rsidP="004E0946">
      <w:pPr>
        <w:pStyle w:val="Heading1"/>
        <w:spacing w:before="0" w:line="360" w:lineRule="auto"/>
        <w:rPr>
          <w:lang w:val="en-US"/>
        </w:rPr>
      </w:pPr>
      <w:r w:rsidRPr="007F2811">
        <w:rPr>
          <w:lang w:val="en-US"/>
        </w:rPr>
        <w:lastRenderedPageBreak/>
        <w:t xml:space="preserve">Supplementary </w:t>
      </w:r>
      <w:r w:rsidR="00E91FA5">
        <w:rPr>
          <w:lang w:val="en-US"/>
        </w:rPr>
        <w:t>Table</w:t>
      </w:r>
      <w:r w:rsidRPr="007F2811">
        <w:rPr>
          <w:lang w:val="en-US"/>
        </w:rPr>
        <w:t xml:space="preserve"> </w:t>
      </w:r>
      <w:r w:rsidR="00526F9F">
        <w:rPr>
          <w:lang w:val="en-US"/>
        </w:rPr>
        <w:t>e-</w:t>
      </w:r>
      <w:r w:rsidR="00075A1A">
        <w:rPr>
          <w:lang w:val="en-US"/>
        </w:rPr>
        <w:t>5</w:t>
      </w:r>
    </w:p>
    <w:tbl>
      <w:tblPr>
        <w:tblW w:w="144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82"/>
        <w:gridCol w:w="1391"/>
        <w:gridCol w:w="2031"/>
        <w:gridCol w:w="1622"/>
        <w:gridCol w:w="190"/>
        <w:gridCol w:w="1391"/>
        <w:gridCol w:w="2031"/>
        <w:gridCol w:w="1622"/>
      </w:tblGrid>
      <w:tr w:rsidR="00057607" w:rsidRPr="007F2811" w:rsidTr="00057607">
        <w:trPr>
          <w:trHeight w:val="300"/>
        </w:trPr>
        <w:tc>
          <w:tcPr>
            <w:tcW w:w="1446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CA62D4" w:rsidP="00CA62D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CA62D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Adjusted associations for age, sex, and county of birth among patients with amyotrophic lateral sclerosis (ALS) and their relatives, compared to ALS-free individuals, show a higher-than-expected occurrence of neurodegenerative and psychiatric diseases among ALS patients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and</w:t>
            </w:r>
            <w:r w:rsidRPr="00CA62D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of neurodegenerative diseases among siblings of ALS patients, both before (odds ratios) and after (hazard ratios) ALS diagnosis; separate analysis for females</w:t>
            </w:r>
          </w:p>
        </w:tc>
      </w:tr>
      <w:tr w:rsidR="00057607" w:rsidRPr="007F2811" w:rsidTr="00057607">
        <w:trPr>
          <w:trHeight w:val="300"/>
        </w:trPr>
        <w:tc>
          <w:tcPr>
            <w:tcW w:w="41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504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Prior to Index Dat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504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After Index Date</w:t>
            </w:r>
          </w:p>
        </w:tc>
      </w:tr>
      <w:tr w:rsidR="00057607" w:rsidRPr="007F2811" w:rsidTr="00057607">
        <w:trPr>
          <w:trHeight w:val="288"/>
        </w:trPr>
        <w:tc>
          <w:tcPr>
            <w:tcW w:w="418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Female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ALS patients/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6713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ALS-free </w:t>
            </w:r>
            <w:r w:rsidR="0046713A"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Controls</w:t>
            </w: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/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ALS patients/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6713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ALS-free </w:t>
            </w:r>
            <w:r w:rsidR="0046713A"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Controls</w:t>
            </w: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/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57607" w:rsidRPr="007F2811" w:rsidTr="00057607">
        <w:trPr>
          <w:trHeight w:val="288"/>
        </w:trPr>
        <w:tc>
          <w:tcPr>
            <w:tcW w:w="418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Relatives of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Relatives of </w:t>
            </w:r>
          </w:p>
        </w:tc>
        <w:tc>
          <w:tcPr>
            <w:tcW w:w="16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OR (95% CI)^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Relatives of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Relatives of </w:t>
            </w:r>
          </w:p>
        </w:tc>
        <w:tc>
          <w:tcPr>
            <w:tcW w:w="16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HR (95% CI)^</w:t>
            </w:r>
          </w:p>
        </w:tc>
      </w:tr>
      <w:tr w:rsidR="00057607" w:rsidRPr="007F2811" w:rsidTr="00057607">
        <w:trPr>
          <w:trHeight w:val="288"/>
        </w:trPr>
        <w:tc>
          <w:tcPr>
            <w:tcW w:w="418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ALS Patients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46713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ALS-free Control</w:t>
            </w:r>
            <w:r w:rsidR="00057607"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s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ALS Patients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6713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ALS-free </w:t>
            </w:r>
            <w:r w:rsidR="0046713A"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Controls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57607" w:rsidRPr="007F2811" w:rsidTr="00057607">
        <w:trPr>
          <w:trHeight w:val="300"/>
        </w:trPr>
        <w:tc>
          <w:tcPr>
            <w:tcW w:w="418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 (%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 (%)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 (%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 (%)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57607" w:rsidRPr="007F2811" w:rsidTr="00057607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Any neurodegenerative or psychiatric diseas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57607" w:rsidRPr="007F2811" w:rsidTr="00057607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Proban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12 (14.49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,329 (9.0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70 (1.46-1.9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88 (7.03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853 (6.41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.16 (2.40-4.15)</w:t>
            </w:r>
          </w:p>
        </w:tc>
      </w:tr>
      <w:tr w:rsidR="00057607" w:rsidRPr="007F2811" w:rsidTr="00057607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Parent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144F24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14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0.40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144F24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,317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0.86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CB020C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02 (0.80-1.30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780C59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17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1.91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,38</w:t>
            </w:r>
            <w:r w:rsidR="00780C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 w:rsidR="00780C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2.79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05 (0.</w:t>
            </w:r>
            <w:r w:rsidR="00780C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80-1.39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</w:tr>
      <w:tr w:rsidR="00057607" w:rsidRPr="007F2811" w:rsidTr="00057607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Sibling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FD0463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25 (9.27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FD0463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,170 (9.00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0</w:t>
            </w:r>
            <w:r w:rsidR="00FD0463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9</w:t>
            </w:r>
            <w:r w:rsidR="00FD0463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1.2</w:t>
            </w:r>
            <w:r w:rsidR="00FD0463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7C4D87" w:rsidP="007C4D8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55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.04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7C4D8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,3</w:t>
            </w:r>
            <w:r w:rsidR="007C4D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3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5.</w:t>
            </w:r>
            <w:r w:rsidR="007C4D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9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29 (1.02-1.62)</w:t>
            </w:r>
          </w:p>
        </w:tc>
      </w:tr>
      <w:tr w:rsidR="00057607" w:rsidRPr="007F2811" w:rsidTr="00057607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Half-sibling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4D315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2 (8.27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4D315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71 (11.9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7F2811" w:rsidP="007F281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5</w:t>
            </w:r>
            <w:r w:rsidR="004D3150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1.1</w:t>
            </w:r>
            <w:r w:rsidR="004D3150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8 (6.72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17 (7.1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4904BB" w:rsidP="004904B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.5 (0.7-8.8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</w:tr>
      <w:tr w:rsidR="00057607" w:rsidRPr="007F2811" w:rsidTr="00057607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Childr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EF5632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48 (7.75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EF5632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,275 (7.02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EF5632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06 (0.91-1.2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97457" w:rsidP="0009745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20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7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45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09745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,</w:t>
            </w:r>
            <w:r w:rsidR="0009745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99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6.</w:t>
            </w:r>
            <w:r w:rsidR="0009745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9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00 (0.84-1.19)</w:t>
            </w:r>
          </w:p>
        </w:tc>
      </w:tr>
      <w:tr w:rsidR="00057607" w:rsidRPr="007F2811" w:rsidTr="00057607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Neurodegenerative diseases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</w:tr>
      <w:tr w:rsidR="00057607" w:rsidRPr="007F2811" w:rsidTr="00057607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Proban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7 (3.90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15 (0.7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.26 (3.79-7.3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6 (2.08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45 (1.8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4904BB" w:rsidP="004904B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.4 (3.1-9.2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</w:tr>
      <w:tr w:rsidR="00057607" w:rsidRPr="007F2811" w:rsidTr="00057607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Parent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F81249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6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.11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F81249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78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4.77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CB020C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18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82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1.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0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87 (</w:t>
            </w:r>
            <w:r w:rsidR="00780C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8.86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780C59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975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9.02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780C59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18 (0.84-1.66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</w:tr>
      <w:tr w:rsidR="00057607" w:rsidRPr="007F2811" w:rsidTr="00057607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Sibling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FD0463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4 (0.99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FD0463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94 (0.81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7F2811" w:rsidP="007F281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5</w:t>
            </w:r>
            <w:r w:rsidR="00BA1078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.</w:t>
            </w:r>
            <w:r w:rsidR="00BA1078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9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4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7C4D8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40 (1.</w:t>
            </w:r>
            <w:r w:rsidR="007C4D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82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7C4D8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</w:t>
            </w:r>
            <w:r w:rsidR="007C4D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8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9 (1.</w:t>
            </w:r>
            <w:r w:rsidR="007C4D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7C4D87" w:rsidP="004904B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6</w:t>
            </w:r>
            <w:r w:rsidR="004904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1.0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</w:tr>
      <w:tr w:rsidR="004D3150" w:rsidRPr="007F2811" w:rsidTr="00057607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150" w:rsidRPr="007F2811" w:rsidRDefault="004D3150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Half-sibling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150" w:rsidRPr="007F2811" w:rsidRDefault="004D315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 (1.13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150" w:rsidRPr="007F2811" w:rsidRDefault="004D315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 (0.2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150" w:rsidRPr="007F2811" w:rsidRDefault="004D315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/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50" w:rsidRPr="007F2811" w:rsidRDefault="004D3150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150" w:rsidRPr="007F2811" w:rsidRDefault="004D315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 (0.37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150" w:rsidRPr="007F2811" w:rsidRDefault="004D315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9 (0.30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50" w:rsidRPr="007F2811" w:rsidRDefault="004D315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/a</w:t>
            </w:r>
          </w:p>
        </w:tc>
      </w:tr>
      <w:tr w:rsidR="00057607" w:rsidRPr="007F2811" w:rsidTr="00057607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Childr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 (0.03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 (0.02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7F2811" w:rsidP="007F281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.1</w:t>
            </w:r>
            <w:r w:rsidR="00EF5632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</w:t>
            </w:r>
            <w:r w:rsidR="00EF5632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35.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 (0.10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09745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4 (0.0</w:t>
            </w:r>
            <w:r w:rsidR="0009745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4904BB" w:rsidP="004904B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.0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9-4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</w:tr>
      <w:tr w:rsidR="00057607" w:rsidRPr="007F2811" w:rsidTr="00057607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963B1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Psychiatric </w:t>
            </w:r>
            <w:r w:rsidR="00963B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disorders</w:t>
            </w:r>
            <w:r w:rsidRPr="007F28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*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57607" w:rsidRPr="007F2811" w:rsidTr="00057607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 Proban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66 (11.35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,255 (8.5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37 (1.15-1.6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6 (5.28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50 (4.8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.76 (2.03-3.76)</w:t>
            </w:r>
          </w:p>
        </w:tc>
      </w:tr>
      <w:tr w:rsidR="00057607" w:rsidRPr="007F2811" w:rsidTr="00057607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 Parent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1E790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1 (6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.48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1E790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855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.05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761412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94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0-1.26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780C59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7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.77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780C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1</w:t>
            </w:r>
            <w:r w:rsidR="00780C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4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 w:rsidR="00780C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4.75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4904BB" w:rsidP="004904B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8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5-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</w:tr>
      <w:tr w:rsidR="00057607" w:rsidRPr="007F2811" w:rsidTr="00057607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 Sibling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FD0463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10 (8.65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FD0463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,023 (8.3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06 (0.9</w:t>
            </w:r>
            <w:r w:rsidR="001C2A69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1.2</w:t>
            </w:r>
            <w:r w:rsidR="001C2A69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7C4D87" w:rsidP="007C4D8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16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.27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7C4D87" w:rsidP="007C4D8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,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8 (4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92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17 (0.90-1.52)</w:t>
            </w:r>
          </w:p>
        </w:tc>
      </w:tr>
      <w:tr w:rsidR="00057607" w:rsidRPr="007F2811" w:rsidTr="00057607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 Half-sibling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4D315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9 (7.14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4D315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66 (11.81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214931" w:rsidP="0021493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</w:t>
            </w:r>
            <w:r w:rsidR="004D3150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</w:t>
            </w:r>
            <w:r w:rsidR="004D3150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1.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7 (6.34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11 (6.9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4904BB" w:rsidP="004904B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.5</w:t>
            </w:r>
            <w:r w:rsidR="00057607"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7-8.8)</w:t>
            </w:r>
          </w:p>
        </w:tc>
      </w:tr>
      <w:tr w:rsidR="00057607" w:rsidRPr="007F2811" w:rsidTr="00057607">
        <w:trPr>
          <w:trHeight w:val="300"/>
        </w:trPr>
        <w:tc>
          <w:tcPr>
            <w:tcW w:w="4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 Children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EF5632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47 (7.71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EF5632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,272 (7.01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B55495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05 (0.91-1.22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F2811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09745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</w:t>
            </w:r>
            <w:r w:rsidR="0009745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8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7.</w:t>
            </w:r>
            <w:r w:rsidR="0009745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8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09745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,</w:t>
            </w:r>
            <w:r w:rsidR="0009745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8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8 (6.</w:t>
            </w:r>
            <w:r w:rsidR="0009745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9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99 (0.83-1.18)</w:t>
            </w:r>
          </w:p>
        </w:tc>
      </w:tr>
      <w:tr w:rsidR="00057607" w:rsidRPr="007F2811" w:rsidTr="00057607">
        <w:trPr>
          <w:trHeight w:val="288"/>
        </w:trPr>
        <w:tc>
          <w:tcPr>
            <w:tcW w:w="144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* Including frontotemporal dementia, Alzheimer's disease, other </w:t>
            </w:r>
            <w:r w:rsidR="00BE0B1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or unspecific </w:t>
            </w: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dementia, and Parkinson's disease</w:t>
            </w:r>
          </w:p>
        </w:tc>
      </w:tr>
      <w:tr w:rsidR="00057607" w:rsidRPr="007F2811" w:rsidTr="00057607">
        <w:trPr>
          <w:trHeight w:val="288"/>
        </w:trPr>
        <w:tc>
          <w:tcPr>
            <w:tcW w:w="144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7F2811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** Including schizophrenia, bipolar disorder, depression, neurotic disorder, stress-related disorders,  alcohol abuse/dependence, and drug abuse/dependence</w:t>
            </w:r>
          </w:p>
        </w:tc>
      </w:tr>
      <w:tr w:rsidR="00E43CE5" w:rsidRPr="00057607" w:rsidTr="00057607">
        <w:trPr>
          <w:trHeight w:val="288"/>
        </w:trPr>
        <w:tc>
          <w:tcPr>
            <w:tcW w:w="144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3CE5" w:rsidRPr="00057607" w:rsidRDefault="00E43CE5" w:rsidP="00526F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F28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^ OR: odds ratio; HR: hazard ratio; CI: confidence interval; Adjusted for age and county of birth, and for age and county of birth of the proband in the analyses of relatives</w:t>
            </w:r>
          </w:p>
        </w:tc>
      </w:tr>
    </w:tbl>
    <w:p w:rsidR="00046111" w:rsidRDefault="00046111" w:rsidP="004E0946">
      <w:pPr>
        <w:spacing w:line="360" w:lineRule="auto"/>
        <w:rPr>
          <w:lang w:val="en-US"/>
        </w:rPr>
      </w:pPr>
    </w:p>
    <w:p w:rsidR="000567C1" w:rsidRPr="005B7076" w:rsidRDefault="000567C1" w:rsidP="004E0946">
      <w:pPr>
        <w:pStyle w:val="Heading1"/>
        <w:spacing w:before="0" w:line="360" w:lineRule="auto"/>
        <w:rPr>
          <w:lang w:val="en-US"/>
        </w:rPr>
      </w:pPr>
      <w:r w:rsidRPr="005B7076">
        <w:rPr>
          <w:lang w:val="en-US"/>
        </w:rPr>
        <w:lastRenderedPageBreak/>
        <w:t xml:space="preserve">Supplementary </w:t>
      </w:r>
      <w:r w:rsidR="00E91FA5">
        <w:rPr>
          <w:lang w:val="en-US"/>
        </w:rPr>
        <w:t>Table</w:t>
      </w:r>
      <w:r w:rsidRPr="005B7076">
        <w:rPr>
          <w:lang w:val="en-US"/>
        </w:rPr>
        <w:t xml:space="preserve"> </w:t>
      </w:r>
      <w:r w:rsidR="00526F9F">
        <w:rPr>
          <w:lang w:val="en-US"/>
        </w:rPr>
        <w:t>e-</w:t>
      </w:r>
      <w:r w:rsidR="00075A1A">
        <w:rPr>
          <w:lang w:val="en-US"/>
        </w:rPr>
        <w:t>6</w:t>
      </w:r>
    </w:p>
    <w:tbl>
      <w:tblPr>
        <w:tblW w:w="1466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82"/>
        <w:gridCol w:w="1391"/>
        <w:gridCol w:w="2031"/>
        <w:gridCol w:w="1822"/>
        <w:gridCol w:w="191"/>
        <w:gridCol w:w="1391"/>
        <w:gridCol w:w="2031"/>
        <w:gridCol w:w="1622"/>
      </w:tblGrid>
      <w:tr w:rsidR="00057607" w:rsidRPr="005B7076" w:rsidTr="00301489">
        <w:trPr>
          <w:trHeight w:val="300"/>
        </w:trPr>
        <w:tc>
          <w:tcPr>
            <w:tcW w:w="14661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1A5648" w:rsidP="004E4C2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1A564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Adjusted associations for age, sex, and county of birth among patients with amyotrophic lateral sclerosis (ALS) and their relatives, compared to ALS-free individuals, show a higher-than-expected occurrence of neurodegenerative and psychiatric diseases among ALS patients, and of psychiatric disorders among children of ALS patients, both before (odds ratios) and after (hazard ratios) ALS diagnosis; separate analysis for individuals</w:t>
            </w:r>
            <w:r w:rsidR="004E4C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≤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</w:t>
            </w:r>
            <w:r w:rsidR="004E4C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</w:t>
            </w:r>
            <w:r w:rsidRPr="001A564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years</w:t>
            </w:r>
          </w:p>
        </w:tc>
      </w:tr>
      <w:tr w:rsidR="00057607" w:rsidRPr="005B7076" w:rsidTr="00301489">
        <w:trPr>
          <w:trHeight w:val="300"/>
        </w:trPr>
        <w:tc>
          <w:tcPr>
            <w:tcW w:w="41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524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Prior </w:t>
            </w:r>
            <w:proofErr w:type="spellStart"/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to</w:t>
            </w:r>
            <w:proofErr w:type="spellEnd"/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 Index Date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504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After</w:t>
            </w:r>
            <w:proofErr w:type="spellEnd"/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 Index Date</w:t>
            </w:r>
          </w:p>
        </w:tc>
      </w:tr>
      <w:tr w:rsidR="00057607" w:rsidRPr="005B7076" w:rsidTr="00301489">
        <w:trPr>
          <w:trHeight w:val="684"/>
        </w:trPr>
        <w:tc>
          <w:tcPr>
            <w:tcW w:w="418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4E4C24" w:rsidP="004E4C2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≤</w:t>
            </w:r>
            <w:r w:rsidR="00057607"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 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5</w:t>
            </w:r>
            <w:r w:rsidR="00057607"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 years at Index dat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ALS patients/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E43CE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ALS-</w:t>
            </w:r>
            <w:proofErr w:type="spellStart"/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free</w:t>
            </w:r>
            <w:proofErr w:type="spellEnd"/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r w:rsidR="00E43CE5"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Controls</w:t>
            </w:r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/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OR (</w:t>
            </w:r>
            <w:proofErr w:type="gramStart"/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95%</w:t>
            </w:r>
            <w:proofErr w:type="gramEnd"/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 CI)^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ALS patients/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E43CE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ALS-</w:t>
            </w:r>
            <w:proofErr w:type="spellStart"/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free</w:t>
            </w:r>
            <w:proofErr w:type="spellEnd"/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r w:rsidR="00E43CE5"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Controls</w:t>
            </w:r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/</w:t>
            </w:r>
          </w:p>
        </w:tc>
        <w:tc>
          <w:tcPr>
            <w:tcW w:w="16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HR (</w:t>
            </w:r>
            <w:proofErr w:type="gramStart"/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95%</w:t>
            </w:r>
            <w:proofErr w:type="gramEnd"/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 CI)^</w:t>
            </w:r>
          </w:p>
        </w:tc>
      </w:tr>
      <w:tr w:rsidR="00057607" w:rsidRPr="005B7076" w:rsidTr="00301489">
        <w:trPr>
          <w:trHeight w:val="288"/>
        </w:trPr>
        <w:tc>
          <w:tcPr>
            <w:tcW w:w="418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Relatives </w:t>
            </w:r>
            <w:proofErr w:type="spellStart"/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of</w:t>
            </w:r>
            <w:proofErr w:type="spellEnd"/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Relatives </w:t>
            </w:r>
            <w:proofErr w:type="spellStart"/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of</w:t>
            </w:r>
            <w:proofErr w:type="spellEnd"/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 </w:t>
            </w:r>
          </w:p>
        </w:tc>
        <w:tc>
          <w:tcPr>
            <w:tcW w:w="18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Relatives </w:t>
            </w:r>
            <w:proofErr w:type="spellStart"/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of</w:t>
            </w:r>
            <w:proofErr w:type="spellEnd"/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Relatives </w:t>
            </w:r>
            <w:proofErr w:type="spellStart"/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of</w:t>
            </w:r>
            <w:proofErr w:type="spellEnd"/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 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</w:pPr>
          </w:p>
        </w:tc>
      </w:tr>
      <w:tr w:rsidR="00057607" w:rsidRPr="005B7076" w:rsidTr="00301489">
        <w:trPr>
          <w:trHeight w:val="288"/>
        </w:trPr>
        <w:tc>
          <w:tcPr>
            <w:tcW w:w="418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ALS Patients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ALS-</w:t>
            </w:r>
            <w:proofErr w:type="spellStart"/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f</w:t>
            </w:r>
            <w:r w:rsidR="00E43CE5"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ree</w:t>
            </w:r>
            <w:proofErr w:type="spellEnd"/>
            <w:r w:rsidR="00E43CE5"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 Control</w:t>
            </w:r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s</w:t>
            </w:r>
          </w:p>
        </w:tc>
        <w:tc>
          <w:tcPr>
            <w:tcW w:w="18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ALS Patients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E43CE5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ALS-</w:t>
            </w:r>
            <w:proofErr w:type="spellStart"/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free</w:t>
            </w:r>
            <w:proofErr w:type="spellEnd"/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Controls</w:t>
            </w:r>
            <w:r w:rsidR="00057607"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s</w:t>
            </w:r>
            <w:proofErr w:type="spellEnd"/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</w:pPr>
          </w:p>
        </w:tc>
      </w:tr>
      <w:tr w:rsidR="00057607" w:rsidRPr="005B7076" w:rsidTr="00301489">
        <w:trPr>
          <w:trHeight w:val="300"/>
        </w:trPr>
        <w:tc>
          <w:tcPr>
            <w:tcW w:w="418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N (%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N (%)</w:t>
            </w:r>
          </w:p>
        </w:tc>
        <w:tc>
          <w:tcPr>
            <w:tcW w:w="18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N (%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N (%)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</w:pPr>
          </w:p>
        </w:tc>
      </w:tr>
      <w:tr w:rsidR="00057607" w:rsidRPr="005B7076" w:rsidTr="00301489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Any neurodegenerative or psychiatric diseas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57607" w:rsidRPr="005B7076" w:rsidTr="00301489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Proban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96 (9.93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726 (7.51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.36 (</w:t>
            </w:r>
            <w:proofErr w:type="gramStart"/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.09-1.71</w:t>
            </w:r>
            <w:proofErr w:type="gramEnd"/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67 (7.69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636 (7.11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2.45 (</w:t>
            </w:r>
            <w:proofErr w:type="gramStart"/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.82-3.30</w:t>
            </w:r>
            <w:proofErr w:type="gramEnd"/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</w:tr>
      <w:tr w:rsidR="00057607" w:rsidRPr="005B7076" w:rsidTr="00301489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  </w:t>
            </w:r>
            <w:proofErr w:type="spellStart"/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Parents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955661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8</w:t>
            </w:r>
            <w:r w:rsidR="00057607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(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7.34</w:t>
            </w:r>
            <w:r w:rsidR="00057607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955661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73</w:t>
            </w:r>
            <w:r w:rsidR="00057607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(7.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</w:t>
            </w:r>
            <w:r w:rsidR="00057607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4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5B7076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0.9 (0.4-2.3</w:t>
            </w:r>
            <w:r w:rsidR="00DA2EB0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CE742E" w:rsidP="00CE742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7</w:t>
            </w:r>
            <w:r w:rsidR="00057607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6.93</w:t>
            </w:r>
            <w:r w:rsidR="00057607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CE742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8</w:t>
            </w:r>
            <w:r w:rsidR="00CE742E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0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(8.</w:t>
            </w:r>
            <w:r w:rsidR="00CE742E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42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DD658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0.5</w:t>
            </w:r>
            <w:r w:rsidR="00DD658D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(0.2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-1.</w:t>
            </w:r>
            <w:r w:rsidR="00DD658D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6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</w:tr>
      <w:tr w:rsidR="00057607" w:rsidRPr="005B7076" w:rsidTr="00301489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  </w:t>
            </w:r>
            <w:proofErr w:type="spellStart"/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Siblings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A0783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41 (7.44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A0783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,426 (7.52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A0783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0.95 (0.77-1.16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7C4D8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</w:t>
            </w:r>
            <w:r w:rsidR="007C4D87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39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(7.</w:t>
            </w:r>
            <w:r w:rsidR="007C4D87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92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7C4D8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,2</w:t>
            </w:r>
            <w:r w:rsidR="007C4D87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52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(</w:t>
            </w:r>
            <w:r w:rsidR="007C4D87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7.14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.18 (0.95-1.46)</w:t>
            </w:r>
          </w:p>
        </w:tc>
      </w:tr>
      <w:tr w:rsidR="00057607" w:rsidRPr="005B7076" w:rsidTr="00301489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  </w:t>
            </w:r>
            <w:proofErr w:type="spellStart"/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Half-siblings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4D315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37 (9.44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4D315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485 (11.47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4D3150" w:rsidP="005B707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0.5 (0.</w:t>
            </w:r>
            <w:r w:rsid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3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-</w:t>
            </w:r>
            <w:r w:rsid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.0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AF4E3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3</w:t>
            </w:r>
            <w:r w:rsidR="00AF4E34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0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(8.</w:t>
            </w:r>
            <w:r w:rsidR="00AF4E34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45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AF4E3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3</w:t>
            </w:r>
            <w:r w:rsidR="00AF4E34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3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4 (8.</w:t>
            </w:r>
            <w:r w:rsidR="00AF4E34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92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DD658D" w:rsidP="00DD658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.0</w:t>
            </w:r>
            <w:r w:rsidR="00057607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(0.4-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</w:t>
            </w:r>
            <w:r w:rsidR="00057607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</w:tr>
      <w:tr w:rsidR="00057607" w:rsidRPr="005B7076" w:rsidTr="00301489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  Childr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B55495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455 (7.02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B55495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4,137 (6.25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B55495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.12 (</w:t>
            </w:r>
            <w:proofErr w:type="gramStart"/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.01-1.25</w:t>
            </w:r>
            <w:proofErr w:type="gramEnd"/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C10EF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4</w:t>
            </w:r>
            <w:r w:rsidR="00C10EF2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8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(6.</w:t>
            </w:r>
            <w:r w:rsidR="00C10EF2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94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C10EF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3,</w:t>
            </w:r>
            <w:r w:rsidR="00C10EF2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730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(</w:t>
            </w:r>
            <w:r w:rsidR="00C10EF2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6.01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.11 (0.99-1.25)</w:t>
            </w:r>
          </w:p>
        </w:tc>
      </w:tr>
      <w:tr w:rsidR="00057607" w:rsidRPr="005B7076" w:rsidTr="00301489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Neurodegenerative </w:t>
            </w:r>
            <w:proofErr w:type="spellStart"/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diseases</w:t>
            </w:r>
            <w:proofErr w:type="spellEnd"/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</w:p>
        </w:tc>
      </w:tr>
      <w:tr w:rsidR="00057607" w:rsidRPr="005B7076" w:rsidTr="00301489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  Proban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9 (1.96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7 (0.07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5B707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27.1 (</w:t>
            </w:r>
            <w:proofErr w:type="gramStart"/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1.4-64.</w:t>
            </w:r>
            <w:r w:rsid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6</w:t>
            </w:r>
            <w:proofErr w:type="gramEnd"/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5 (1.72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48 (0.5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DD658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6.7</w:t>
            </w:r>
            <w:r w:rsidR="00DD658D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(</w:t>
            </w:r>
            <w:proofErr w:type="gramStart"/>
            <w:r w:rsidR="00DD658D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2.8-15.9</w:t>
            </w:r>
            <w:proofErr w:type="gramEnd"/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</w:tr>
      <w:tr w:rsidR="00057607" w:rsidRPr="005B7076" w:rsidTr="00301489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  </w:t>
            </w:r>
            <w:proofErr w:type="spellStart"/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Parents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0 (0.00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0 (0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n/a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CE742E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 (0.9</w:t>
            </w:r>
            <w:r w:rsidR="00057607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9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CE742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6 (0.6</w:t>
            </w:r>
            <w:r w:rsidR="00CE742E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3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DD658D" w:rsidRDefault="00DD658D" w:rsidP="00DD658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DD65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</w:t>
            </w:r>
            <w:r w:rsidR="00057607" w:rsidRPr="00DD65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45.1</w:t>
            </w:r>
            <w:r w:rsidR="00057607" w:rsidRPr="00DD65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</w:tr>
      <w:tr w:rsidR="00057607" w:rsidRPr="005B7076" w:rsidTr="00301489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DD658D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DD65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Sibling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DD658D" w:rsidRDefault="000A0783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DD65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 (0.11</w:t>
            </w:r>
            <w:r w:rsidR="00057607" w:rsidRPr="00DD65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DD658D" w:rsidRDefault="000A0783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DD65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9</w:t>
            </w:r>
            <w:r w:rsidR="00057607" w:rsidRPr="00DD65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1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DD658D" w:rsidRDefault="00057607" w:rsidP="005B707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DD65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9 (0.</w:t>
            </w:r>
            <w:r w:rsidR="005B7076" w:rsidRPr="00DD65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</w:t>
            </w:r>
            <w:r w:rsidRPr="00DD65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</w:t>
            </w:r>
            <w:r w:rsidR="00B73766" w:rsidRPr="00DD65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.1</w:t>
            </w:r>
            <w:r w:rsidRPr="00DD65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DD658D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DD658D" w:rsidRDefault="00057607" w:rsidP="007C4D8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DD65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6 (0.</w:t>
            </w:r>
            <w:r w:rsidR="007C4D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91</w:t>
            </w:r>
            <w:r w:rsidRPr="00DD65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DD658D" w:rsidRDefault="00057607" w:rsidP="007C4D8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DD65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0</w:t>
            </w:r>
            <w:r w:rsidR="007C4D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8</w:t>
            </w:r>
            <w:r w:rsidRPr="00DD65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</w:t>
            </w:r>
            <w:r w:rsidR="007C4D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2</w:t>
            </w:r>
            <w:r w:rsidRPr="00DD65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DD658D" w:rsidRDefault="00DD658D" w:rsidP="00DD658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8</w:t>
            </w:r>
            <w:r w:rsidR="00057607" w:rsidRPr="00DD65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9</w:t>
            </w:r>
            <w:r w:rsidR="00057607" w:rsidRPr="00DD65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3.5)</w:t>
            </w:r>
          </w:p>
        </w:tc>
      </w:tr>
      <w:tr w:rsidR="00057607" w:rsidRPr="005B7076" w:rsidTr="00301489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DD658D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DD65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Half-sibling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DD658D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DD65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 (0.00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DD658D" w:rsidRDefault="004D315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DD65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4</w:t>
            </w:r>
            <w:r w:rsidR="00057607" w:rsidRPr="00DD65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</w:t>
            </w:r>
            <w:r w:rsidRPr="00DD65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9</w:t>
            </w:r>
            <w:r w:rsidR="00057607" w:rsidRPr="00DD65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DD658D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DD65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/a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DD658D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AF4E3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 (0.2</w:t>
            </w:r>
            <w:r w:rsidR="00AF4E34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8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AF4E34" w:rsidP="00AF4E3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9</w:t>
            </w:r>
            <w:r w:rsidR="00057607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(0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4</w:t>
            </w:r>
            <w:bookmarkStart w:id="0" w:name="_GoBack"/>
            <w:bookmarkEnd w:id="0"/>
            <w:r w:rsidR="00057607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n/a</w:t>
            </w:r>
          </w:p>
        </w:tc>
      </w:tr>
      <w:tr w:rsidR="00057607" w:rsidRPr="005B7076" w:rsidTr="00301489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  Childr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B55495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 (0.02</w:t>
            </w:r>
            <w:r w:rsidR="00057607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2 (0.02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5B7076" w:rsidP="005B707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.1 (0.1</w:t>
            </w:r>
            <w:r w:rsidR="00057607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-9.</w:t>
            </w:r>
            <w:r w:rsidR="00B55495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3</w:t>
            </w:r>
            <w:r w:rsidR="00057607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3 (0.05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32 (0.05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DD658D" w:rsidP="00DD658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.0</w:t>
            </w:r>
            <w:r w:rsidR="00057607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3</w:t>
            </w:r>
            <w:r w:rsidR="00057607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-3.5)</w:t>
            </w:r>
          </w:p>
        </w:tc>
      </w:tr>
      <w:tr w:rsidR="00057607" w:rsidRPr="005B7076" w:rsidTr="00301489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963B1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Psychiatric</w:t>
            </w:r>
            <w:proofErr w:type="spellEnd"/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r w:rsidR="00963B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disorders</w:t>
            </w:r>
            <w:r w:rsidRPr="005B70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  <w:t>*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</w:p>
        </w:tc>
      </w:tr>
      <w:tr w:rsidR="00057607" w:rsidRPr="005B7076" w:rsidTr="00301489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  Proban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81 (8.38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722 (7.47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.13 (0.89-1.44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55 (6.31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600 (6.71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2.25 (</w:t>
            </w:r>
            <w:proofErr w:type="gramStart"/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.64-3.08</w:t>
            </w:r>
            <w:proofErr w:type="gramEnd"/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</w:tr>
      <w:tr w:rsidR="00892724" w:rsidRPr="005B7076" w:rsidTr="00301489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24" w:rsidRPr="005B7076" w:rsidRDefault="00892724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  </w:t>
            </w:r>
            <w:proofErr w:type="spellStart"/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Parents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724" w:rsidRPr="005B7076" w:rsidRDefault="00892724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8 (7.34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724" w:rsidRPr="005B7076" w:rsidRDefault="00892724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73 (7.14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24" w:rsidRPr="005B7076" w:rsidRDefault="005B7076" w:rsidP="005B707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0.9 (0.4-2.3</w:t>
            </w:r>
            <w:r w:rsidR="00892724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724" w:rsidRPr="005B7076" w:rsidRDefault="00892724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724" w:rsidRPr="005B7076" w:rsidRDefault="00CE742E" w:rsidP="00CE742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6</w:t>
            </w:r>
            <w:r w:rsidR="00892724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5.94</w:t>
            </w:r>
            <w:r w:rsidR="00892724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724" w:rsidRPr="005B7076" w:rsidRDefault="00CE742E" w:rsidP="00CE742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7</w:t>
            </w:r>
            <w:r w:rsidR="00892724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8 (8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21</w:t>
            </w:r>
            <w:r w:rsidR="00892724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724" w:rsidRPr="005B7076" w:rsidRDefault="00DD658D" w:rsidP="00DD658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0.4</w:t>
            </w:r>
            <w:r w:rsidR="00892724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(0.1-1.3)</w:t>
            </w:r>
          </w:p>
        </w:tc>
      </w:tr>
      <w:tr w:rsidR="00057607" w:rsidRPr="005B7076" w:rsidTr="00301489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  </w:t>
            </w:r>
            <w:proofErr w:type="spellStart"/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Siblings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A0783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39 (7.34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A0783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,413 (7.45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836CA3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0.94</w:t>
            </w:r>
            <w:r w:rsidR="00057607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(0.7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6</w:t>
            </w:r>
            <w:r w:rsidR="00057607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-1.1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5</w:t>
            </w:r>
            <w:r w:rsidR="00057607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7C4D87" w:rsidP="007C4D8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28</w:t>
            </w:r>
            <w:r w:rsidR="00057607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7.30</w:t>
            </w:r>
            <w:r w:rsidR="00057607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5B7076" w:rsidRDefault="00057607" w:rsidP="007C4D8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,1</w:t>
            </w:r>
            <w:r w:rsidR="007C4D87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75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(6.</w:t>
            </w:r>
            <w:r w:rsidR="007C4D87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70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.12 (0.90-1.40)</w:t>
            </w:r>
          </w:p>
        </w:tc>
      </w:tr>
      <w:tr w:rsidR="00057607" w:rsidRPr="005B7076" w:rsidTr="00301489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  </w:t>
            </w:r>
            <w:proofErr w:type="spellStart"/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Half-siblings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4D315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37 (9.44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4D315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483 (11.42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4D3150" w:rsidP="005B707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0.5 (0.</w:t>
            </w:r>
            <w:r w:rsid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3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-</w:t>
            </w:r>
            <w:r w:rsid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.0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AF4E34" w:rsidP="00AF4E3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29</w:t>
            </w:r>
            <w:r w:rsidR="00057607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(8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7</w:t>
            </w:r>
            <w:r w:rsidR="00057607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AF4E3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3</w:t>
            </w:r>
            <w:r w:rsidR="00AF4E34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29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(8.</w:t>
            </w:r>
            <w:r w:rsidR="00AF4E34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79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DD658D" w:rsidP="00DD658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.0</w:t>
            </w:r>
            <w:r w:rsidR="00057607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(0.4-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</w:t>
            </w:r>
            <w:r w:rsidR="00057607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</w:tr>
      <w:tr w:rsidR="00057607" w:rsidRPr="005B7076" w:rsidTr="00301489">
        <w:trPr>
          <w:trHeight w:val="300"/>
        </w:trPr>
        <w:tc>
          <w:tcPr>
            <w:tcW w:w="4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  Children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B55495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454 (7.00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B55495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4,130 (6.24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E4378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.12 (</w:t>
            </w:r>
            <w:proofErr w:type="gramStart"/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.01-1.24</w:t>
            </w:r>
            <w:proofErr w:type="gramEnd"/>
            <w:r w:rsidR="00057607"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C10EF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4</w:t>
            </w:r>
            <w:r w:rsidR="00C10EF2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6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 xml:space="preserve"> (6.</w:t>
            </w:r>
            <w:r w:rsidR="00C10EF2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9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0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C10EF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3,7</w:t>
            </w:r>
            <w:r w:rsidR="00C10EF2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0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7 (5.</w:t>
            </w:r>
            <w:r w:rsidR="00C10EF2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97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1.11 (0.99-1.25)</w:t>
            </w:r>
          </w:p>
        </w:tc>
      </w:tr>
      <w:tr w:rsidR="00057607" w:rsidRPr="005B7076" w:rsidTr="00301489">
        <w:trPr>
          <w:trHeight w:val="288"/>
        </w:trPr>
        <w:tc>
          <w:tcPr>
            <w:tcW w:w="14661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57607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* Including frontotemporal dementia, Alzheimer's disease, other </w:t>
            </w:r>
            <w:r w:rsidR="00BE0B1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or unspecific </w:t>
            </w: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dementia, and Parkinson's disease</w:t>
            </w:r>
          </w:p>
        </w:tc>
      </w:tr>
      <w:tr w:rsidR="00057607" w:rsidRPr="005B7076" w:rsidTr="00301489">
        <w:trPr>
          <w:trHeight w:val="158"/>
        </w:trPr>
        <w:tc>
          <w:tcPr>
            <w:tcW w:w="14661" w:type="dxa"/>
            <w:gridSpan w:val="8"/>
            <w:shd w:val="clear" w:color="auto" w:fill="auto"/>
            <w:vAlign w:val="center"/>
            <w:hideMark/>
          </w:tcPr>
          <w:p w:rsidR="00301489" w:rsidRPr="005B7076" w:rsidRDefault="00057607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** Including schizophrenia, bipolar disorder, depression, neurotic disorder, stress-related disorders,  alcohol abuse/dependence, and drug abuse/dependence</w:t>
            </w:r>
          </w:p>
        </w:tc>
      </w:tr>
      <w:tr w:rsidR="00301489" w:rsidRPr="00057607" w:rsidTr="00301489">
        <w:trPr>
          <w:trHeight w:val="157"/>
        </w:trPr>
        <w:tc>
          <w:tcPr>
            <w:tcW w:w="14661" w:type="dxa"/>
            <w:gridSpan w:val="8"/>
            <w:shd w:val="clear" w:color="auto" w:fill="auto"/>
            <w:vAlign w:val="center"/>
          </w:tcPr>
          <w:p w:rsidR="00301489" w:rsidRPr="00057607" w:rsidRDefault="00301489" w:rsidP="00526F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5B707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^ OR: odds ratio; HR: hazard ratio; CI: confidence interval; Adjusted for age and county of birth, and for age and county of birth of the proband in the analyses of relatives</w:t>
            </w:r>
          </w:p>
        </w:tc>
      </w:tr>
    </w:tbl>
    <w:p w:rsidR="000567C1" w:rsidRPr="00786FFB" w:rsidRDefault="000567C1" w:rsidP="004E0946">
      <w:pPr>
        <w:pStyle w:val="Heading1"/>
        <w:spacing w:before="0" w:line="360" w:lineRule="auto"/>
        <w:rPr>
          <w:lang w:val="en-US"/>
        </w:rPr>
      </w:pPr>
      <w:r w:rsidRPr="00786FFB">
        <w:rPr>
          <w:lang w:val="en-US"/>
        </w:rPr>
        <w:lastRenderedPageBreak/>
        <w:t xml:space="preserve">Supplementary </w:t>
      </w:r>
      <w:r w:rsidR="00E91FA5">
        <w:rPr>
          <w:lang w:val="en-US"/>
        </w:rPr>
        <w:t>Table</w:t>
      </w:r>
      <w:r w:rsidRPr="00786FFB">
        <w:rPr>
          <w:lang w:val="en-US"/>
        </w:rPr>
        <w:t xml:space="preserve"> </w:t>
      </w:r>
      <w:r w:rsidR="00526F9F">
        <w:rPr>
          <w:lang w:val="en-US"/>
        </w:rPr>
        <w:t>e-</w:t>
      </w:r>
      <w:r w:rsidR="00075A1A">
        <w:rPr>
          <w:lang w:val="en-US"/>
        </w:rPr>
        <w:t>7</w:t>
      </w:r>
    </w:p>
    <w:tbl>
      <w:tblPr>
        <w:tblW w:w="1417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82"/>
        <w:gridCol w:w="1391"/>
        <w:gridCol w:w="2031"/>
        <w:gridCol w:w="1433"/>
        <w:gridCol w:w="190"/>
        <w:gridCol w:w="1391"/>
        <w:gridCol w:w="422"/>
        <w:gridCol w:w="1609"/>
        <w:gridCol w:w="1521"/>
      </w:tblGrid>
      <w:tr w:rsidR="00A9559A" w:rsidRPr="00786FFB" w:rsidTr="00241E4F">
        <w:trPr>
          <w:trHeight w:val="439"/>
        </w:trPr>
        <w:tc>
          <w:tcPr>
            <w:tcW w:w="14170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59A" w:rsidRPr="00786FFB" w:rsidRDefault="00B1362C" w:rsidP="00207D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Adjusted associations for age, sex, and county of birth </w:t>
            </w:r>
            <w:r w:rsidRPr="00AB64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among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patients with</w:t>
            </w:r>
            <w:r w:rsidRPr="00AB64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amyotrophic lateral sclerosis (ALS)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and their relatives, compared to ALS-free individuals, show a </w:t>
            </w:r>
            <w:r w:rsidR="00207D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higher than expected occurrence o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n</w:t>
            </w:r>
            <w:r w:rsidRPr="00AB64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eurodegener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and psychiatric diseases among </w:t>
            </w:r>
            <w:r w:rsidR="00207D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ALS patients, and o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neurodegenerative diseases among siblings of ALS patients,</w:t>
            </w:r>
            <w:r w:rsidRPr="00AB64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both before (odds ratios) and after </w:t>
            </w:r>
            <w:r w:rsidR="003D1E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(hazard ratios)</w:t>
            </w:r>
            <w:r w:rsidR="00207D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ALS diagnosi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;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 w:rsidR="00770050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separate analyses for individuals </w:t>
            </w:r>
            <w:r w:rsidR="00EC526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≥56</w:t>
            </w:r>
            <w:r w:rsidR="00770050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years</w:t>
            </w:r>
          </w:p>
        </w:tc>
      </w:tr>
      <w:tr w:rsidR="00A9559A" w:rsidRPr="00786FFB" w:rsidTr="00241E4F">
        <w:trPr>
          <w:trHeight w:val="300"/>
        </w:trPr>
        <w:tc>
          <w:tcPr>
            <w:tcW w:w="41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9559A" w:rsidRPr="00786FFB" w:rsidRDefault="00A9559A" w:rsidP="00241E4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85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9559A" w:rsidRPr="00786FFB" w:rsidRDefault="00A9559A" w:rsidP="00241E4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Prior to Index Date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59A" w:rsidRPr="00786FFB" w:rsidRDefault="00A9559A" w:rsidP="00241E4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4943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9559A" w:rsidRPr="00786FFB" w:rsidRDefault="00A9559A" w:rsidP="00241E4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After Index Date</w:t>
            </w:r>
          </w:p>
        </w:tc>
      </w:tr>
      <w:tr w:rsidR="00A9559A" w:rsidRPr="00786FFB" w:rsidTr="0054268B">
        <w:trPr>
          <w:trHeight w:val="456"/>
        </w:trPr>
        <w:tc>
          <w:tcPr>
            <w:tcW w:w="418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EC5264" w:rsidP="00EC526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≥</w:t>
            </w:r>
            <w:r w:rsidR="00A9559A" w:rsidRPr="00786F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 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6</w:t>
            </w:r>
            <w:r w:rsidR="00A9559A" w:rsidRPr="00786F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 years at Index dat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ALS patients/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C5319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ALS-free </w:t>
            </w:r>
            <w:r w:rsidR="00C53191" w:rsidRPr="00786F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Controls</w:t>
            </w:r>
            <w:r w:rsidRPr="00786F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/</w:t>
            </w:r>
          </w:p>
        </w:tc>
        <w:tc>
          <w:tcPr>
            <w:tcW w:w="14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OR (95% CI)^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ALS patients/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C5319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ALS-free </w:t>
            </w:r>
            <w:r w:rsidR="00C53191" w:rsidRPr="00786F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Controls</w:t>
            </w:r>
            <w:r w:rsidRPr="00786F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/</w:t>
            </w:r>
          </w:p>
        </w:tc>
        <w:tc>
          <w:tcPr>
            <w:tcW w:w="15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HR (95% CI)^</w:t>
            </w:r>
          </w:p>
        </w:tc>
      </w:tr>
      <w:tr w:rsidR="00A9559A" w:rsidRPr="00786FFB" w:rsidTr="0054268B">
        <w:trPr>
          <w:trHeight w:val="288"/>
        </w:trPr>
        <w:tc>
          <w:tcPr>
            <w:tcW w:w="418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Relatives of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Relatives of </w:t>
            </w:r>
          </w:p>
        </w:tc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Relatives of 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Relatives of </w:t>
            </w:r>
          </w:p>
        </w:tc>
        <w:tc>
          <w:tcPr>
            <w:tcW w:w="15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A9559A" w:rsidRPr="00786FFB" w:rsidTr="0054268B">
        <w:trPr>
          <w:trHeight w:val="288"/>
        </w:trPr>
        <w:tc>
          <w:tcPr>
            <w:tcW w:w="418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ALS Patients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C53191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ALS-free Contro</w:t>
            </w:r>
            <w:r w:rsidR="00A9559A" w:rsidRPr="00786F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ls</w:t>
            </w:r>
          </w:p>
        </w:tc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ALS Patients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C5319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ALS-free </w:t>
            </w:r>
            <w:r w:rsidR="00C53191" w:rsidRPr="00786F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Controls</w:t>
            </w:r>
          </w:p>
        </w:tc>
        <w:tc>
          <w:tcPr>
            <w:tcW w:w="15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A9559A" w:rsidRPr="00786FFB" w:rsidTr="0054268B">
        <w:trPr>
          <w:trHeight w:val="300"/>
        </w:trPr>
        <w:tc>
          <w:tcPr>
            <w:tcW w:w="418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 (%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 (%)</w:t>
            </w:r>
          </w:p>
        </w:tc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 (%)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 (%)</w:t>
            </w:r>
          </w:p>
        </w:tc>
        <w:tc>
          <w:tcPr>
            <w:tcW w:w="15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A9559A" w:rsidRPr="00786FFB" w:rsidTr="0054268B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Any neurodegenerative or psychiatric diseas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A9559A" w:rsidRPr="00786FFB" w:rsidTr="0054268B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Proban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83 (14.29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,644 (9.8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53 (1.36-1.7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51 (6.57)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,502 (6.2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.15 (2.57-3.86)</w:t>
            </w:r>
          </w:p>
        </w:tc>
      </w:tr>
      <w:tr w:rsidR="00A9559A" w:rsidRPr="00786FFB" w:rsidTr="0054268B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Parent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2664A4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58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9.19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2664A4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,798 (9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.</w:t>
            </w: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5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DA2EB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01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82-1.23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CE742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7</w:t>
            </w:r>
            <w:r w:rsidR="00CE742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</w:t>
            </w: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 w:rsidR="00CE742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1.08</w:t>
            </w: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CE742E" w:rsidP="00CE742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,994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1.98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CE742E" w:rsidP="00CE742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10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8-1.3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</w:tr>
      <w:tr w:rsidR="00A9559A" w:rsidRPr="00786FFB" w:rsidTr="0054268B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Sibling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0A0783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10 (10.11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0A0783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,991 (9.92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0A0783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06 (0.93-1.2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7C4D87" w:rsidP="007C4D8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66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.03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7C4D8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,4</w:t>
            </w:r>
            <w:r w:rsidR="007C4D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</w:t>
            </w: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4 (</w:t>
            </w:r>
            <w:r w:rsidR="007C4D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.21</w:t>
            </w: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36 (1.10-1.68)</w:t>
            </w:r>
          </w:p>
        </w:tc>
      </w:tr>
      <w:tr w:rsidR="00A9559A" w:rsidRPr="00786FFB" w:rsidTr="0054268B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Half-sibling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4D315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1 (10.61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4D315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54 (12.32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786FFB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5 (0.2-1.</w:t>
            </w:r>
            <w:r w:rsidR="004D3150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5976A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9 (</w:t>
            </w:r>
            <w:r w:rsidR="005976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.08</w:t>
            </w: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5976A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6 (</w:t>
            </w:r>
            <w:r w:rsidR="005976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4.21</w:t>
            </w: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/a</w:t>
            </w:r>
          </w:p>
        </w:tc>
      </w:tr>
      <w:tr w:rsidR="00A9559A" w:rsidRPr="00786FFB" w:rsidTr="0054268B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Childr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B55495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4 (8.70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B55495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0 (13.7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786FFB" w:rsidP="00786FF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0 (0.3-3.9</w:t>
            </w:r>
            <w:r w:rsidR="00B55495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 (0.00)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C10EF2" w:rsidP="00C10EF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/a</w:t>
            </w:r>
          </w:p>
        </w:tc>
      </w:tr>
      <w:tr w:rsidR="00A9559A" w:rsidRPr="00786FFB" w:rsidTr="0054268B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Neurodegenerative diseases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</w:tr>
      <w:tr w:rsidR="00A9559A" w:rsidRPr="00786FFB" w:rsidTr="0054268B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Proban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00 (3.73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46 (1.29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.05 (2.42-3.8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2 (2.70)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15 (2.5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.71 (2.68-5.13)</w:t>
            </w:r>
          </w:p>
        </w:tc>
      </w:tr>
      <w:tr w:rsidR="00A9559A" w:rsidRPr="00786FFB" w:rsidTr="0054268B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Parent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2664A4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3 (4.24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2664A4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86 (4.2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DA2EB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08 (0.80-1.4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CE742E" w:rsidP="00CE742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31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8.39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CE742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,45</w:t>
            </w:r>
            <w:r w:rsidR="00CE742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</w:t>
            </w: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 w:rsidR="00CE742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8.71</w:t>
            </w: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CE742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1</w:t>
            </w:r>
            <w:r w:rsidR="00CE742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</w:t>
            </w: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</w:t>
            </w:r>
            <w:r w:rsidR="00CE742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.91-1.50</w:t>
            </w: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</w:tr>
      <w:tr w:rsidR="00A9559A" w:rsidRPr="00786FFB" w:rsidTr="0054268B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Sibling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0A0783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46 (1.50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0A0783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54 (1.1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786FFB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6 (1.1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7C4D87" w:rsidP="007C4D8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7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.79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7C4D87" w:rsidP="007C4D8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497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83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81 (1.29-2.53)</w:t>
            </w:r>
          </w:p>
        </w:tc>
      </w:tr>
      <w:tr w:rsidR="00A9559A" w:rsidRPr="00786FFB" w:rsidTr="0054268B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Half-sibling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4D315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1.</w:t>
            </w: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4D315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0 (0.49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/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59A" w:rsidRPr="00786FFB" w:rsidRDefault="00A9559A" w:rsidP="005976A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 (1.</w:t>
            </w:r>
            <w:r w:rsidR="005976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3</w:t>
            </w: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59A" w:rsidRPr="00786FFB" w:rsidRDefault="005976AA" w:rsidP="005976A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2 (0.66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/a</w:t>
            </w:r>
          </w:p>
        </w:tc>
      </w:tr>
      <w:tr w:rsidR="00A9559A" w:rsidRPr="00786FFB" w:rsidTr="0054268B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Childre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 (</w:t>
            </w:r>
            <w:r w:rsidR="00B55495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.17</w:t>
            </w: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B55495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 (0.39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/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 (0.00)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 (0.0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/a</w:t>
            </w:r>
          </w:p>
        </w:tc>
      </w:tr>
      <w:tr w:rsidR="00A9559A" w:rsidRPr="00786FFB" w:rsidTr="0054268B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963B1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Psychiatric </w:t>
            </w:r>
            <w:r w:rsidR="00963B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disorders</w:t>
            </w:r>
            <w:r w:rsidRPr="00786F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  <w:t>*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A9559A" w:rsidRPr="00786FFB" w:rsidTr="0054268B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Proban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01 (11.23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,392 (8.92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29 (1.14-1.4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95 (4.13)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995 (4.1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.71 (2.10-3.48)</w:t>
            </w:r>
          </w:p>
        </w:tc>
      </w:tr>
      <w:tr w:rsidR="00A9559A" w:rsidRPr="00786FFB" w:rsidTr="0054268B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Parent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DA2EB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01 (5.87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DA2EB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,164 (6.3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DA2EB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95 (0.75-1.2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CE742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3 (</w:t>
            </w:r>
            <w:r w:rsidR="00CE742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.39</w:t>
            </w: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CE742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9</w:t>
            </w:r>
            <w:r w:rsidR="00CE742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</w:t>
            </w: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 w:rsidR="00CE742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4.16</w:t>
            </w: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89 (0.62-1.28)</w:t>
            </w:r>
          </w:p>
        </w:tc>
      </w:tr>
      <w:tr w:rsidR="00A9559A" w:rsidRPr="00786FFB" w:rsidTr="0054268B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Sibling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0A0783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81 (9.17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0A0783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,738 (9.08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0</w:t>
            </w:r>
            <w:r w:rsidR="00836CA3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</w:t>
            </w: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0.9</w:t>
            </w:r>
            <w:r w:rsidR="00836CA3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-1.21</w:t>
            </w: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7C4D8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9</w:t>
            </w:r>
            <w:r w:rsidR="007C4D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</w:t>
            </w: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3.</w:t>
            </w:r>
            <w:r w:rsidR="007C4D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2</w:t>
            </w: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7C4D8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,0</w:t>
            </w:r>
            <w:r w:rsidR="007C4D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0</w:t>
            </w: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3.</w:t>
            </w:r>
            <w:r w:rsidR="007C4D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8</w:t>
            </w: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.16 (0.89-1.50)</w:t>
            </w:r>
          </w:p>
        </w:tc>
      </w:tr>
      <w:tr w:rsidR="00A9559A" w:rsidRPr="00786FFB" w:rsidTr="0054268B">
        <w:trPr>
          <w:trHeight w:val="288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Half-sibling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4D315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18 (9.09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4D3150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245 (11.89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786FFB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5 (0.2-1.7</w:t>
            </w:r>
            <w:r w:rsidR="004D3150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5976A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7 (3.</w:t>
            </w:r>
            <w:r w:rsidR="005976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95</w:t>
            </w: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5976A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6 (3.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/a</w:t>
            </w:r>
          </w:p>
        </w:tc>
      </w:tr>
      <w:tr w:rsidR="00A9559A" w:rsidRPr="00786FFB" w:rsidTr="0054268B">
        <w:trPr>
          <w:trHeight w:val="251"/>
        </w:trPr>
        <w:tc>
          <w:tcPr>
            <w:tcW w:w="4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  Children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B55495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 (6.52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B55495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9 (13.53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786FFB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.8 (0.2</w:t>
            </w:r>
            <w:r w:rsidR="00D75790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3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5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86FF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0 (0.00)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C10EF2" w:rsidP="00C10EF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3</w:t>
            </w:r>
            <w:r w:rsidR="00A9559A"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6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/a</w:t>
            </w:r>
          </w:p>
        </w:tc>
      </w:tr>
      <w:tr w:rsidR="00A9559A" w:rsidRPr="00786FFB" w:rsidTr="0054268B">
        <w:trPr>
          <w:trHeight w:val="288"/>
        </w:trPr>
        <w:tc>
          <w:tcPr>
            <w:tcW w:w="141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* Including frontotemporal dementia, Alzheimer's disease, other </w:t>
            </w:r>
            <w:r w:rsidR="00BE0B1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or unspecific </w:t>
            </w: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dementia, and Parkinson's disease</w:t>
            </w:r>
          </w:p>
        </w:tc>
      </w:tr>
      <w:tr w:rsidR="00A9559A" w:rsidRPr="00786FFB" w:rsidTr="0054268B">
        <w:trPr>
          <w:trHeight w:val="288"/>
        </w:trPr>
        <w:tc>
          <w:tcPr>
            <w:tcW w:w="141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786FFB" w:rsidRDefault="00A9559A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** Including schizophrenia, bipolar disorder, depression, neurotic disorder, stress-related disorders,  alcohol abuse/dependence, and drug abuse/dependence</w:t>
            </w:r>
          </w:p>
        </w:tc>
      </w:tr>
      <w:tr w:rsidR="00A9559A" w:rsidRPr="00A9559A" w:rsidTr="0054268B">
        <w:trPr>
          <w:trHeight w:val="288"/>
        </w:trPr>
        <w:tc>
          <w:tcPr>
            <w:tcW w:w="141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59A" w:rsidRPr="00A9559A" w:rsidRDefault="00BF18F3" w:rsidP="004E09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786F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^ OR: odds ratio; HR: hazard ratio; CI: confidence interval; Adjusted for age and county of birth, and for age and county of birth of the proband in the analyses of relatives</w:t>
            </w:r>
          </w:p>
        </w:tc>
      </w:tr>
      <w:tr w:rsidR="0054268B" w:rsidRPr="0054268B" w:rsidTr="00E478E5">
        <w:trPr>
          <w:trHeight w:val="288"/>
        </w:trPr>
        <w:tc>
          <w:tcPr>
            <w:tcW w:w="141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5C5" w:rsidRDefault="008915C5" w:rsidP="008915C5">
            <w:pPr>
              <w:pStyle w:val="Heading1"/>
              <w:spacing w:before="0" w:line="360" w:lineRule="auto"/>
              <w:rPr>
                <w:lang w:val="en-US"/>
              </w:rPr>
            </w:pPr>
            <w:r w:rsidRPr="00786FFB">
              <w:rPr>
                <w:lang w:val="en-US"/>
              </w:rPr>
              <w:lastRenderedPageBreak/>
              <w:t xml:space="preserve">Supplementary </w:t>
            </w:r>
            <w:r>
              <w:rPr>
                <w:lang w:val="en-US"/>
              </w:rPr>
              <w:t>Table</w:t>
            </w:r>
            <w:r w:rsidRPr="00786FFB">
              <w:rPr>
                <w:lang w:val="en-US"/>
              </w:rPr>
              <w:t xml:space="preserve"> </w:t>
            </w:r>
            <w:r w:rsidR="00075A1A">
              <w:rPr>
                <w:lang w:val="en-US"/>
              </w:rPr>
              <w:t>e-8</w:t>
            </w:r>
          </w:p>
          <w:tbl>
            <w:tblPr>
              <w:tblW w:w="11241" w:type="dxa"/>
              <w:tblInd w:w="55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130"/>
              <w:gridCol w:w="1061"/>
              <w:gridCol w:w="1081"/>
              <w:gridCol w:w="1376"/>
              <w:gridCol w:w="204"/>
              <w:gridCol w:w="961"/>
              <w:gridCol w:w="1081"/>
              <w:gridCol w:w="1347"/>
            </w:tblGrid>
            <w:tr w:rsidR="008915C5" w:rsidRPr="00846CF4" w:rsidTr="00780C59">
              <w:trPr>
                <w:trHeight w:val="804"/>
              </w:trPr>
              <w:tc>
                <w:tcPr>
                  <w:tcW w:w="11241" w:type="dxa"/>
                  <w:gridSpan w:val="8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915C5" w:rsidRPr="00B24278" w:rsidRDefault="00E50B86" w:rsidP="00E50B86">
                  <w:pPr>
                    <w:spacing w:after="0" w:line="36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E50B8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  <w:t>Adjusted associations for age, sex, and county of birth among patients with familial amyotrophic lateral sclerosis (ALS) and their matched ALS-free controls show a higher-than-expected occurrence of neurodegenerative and psychiatric diseases among familial ALS patients, both before (odds ratios) and after(hazard ratios) ALS diagnosis</w:t>
                  </w:r>
                </w:p>
              </w:tc>
            </w:tr>
            <w:tr w:rsidR="008915C5" w:rsidRPr="00846CF4" w:rsidTr="00780C59">
              <w:trPr>
                <w:trHeight w:val="300"/>
              </w:trPr>
              <w:tc>
                <w:tcPr>
                  <w:tcW w:w="413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915C5" w:rsidRPr="00B24278" w:rsidRDefault="008915C5" w:rsidP="00780C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B24278"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  <w:lang w:val="en-US" w:eastAsia="sv-SE"/>
                    </w:rPr>
                    <w:t> </w:t>
                  </w:r>
                </w:p>
              </w:tc>
              <w:tc>
                <w:tcPr>
                  <w:tcW w:w="3518" w:type="dxa"/>
                  <w:gridSpan w:val="3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915C5" w:rsidRPr="00B24278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B2427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Prior to Index Date</w:t>
                  </w:r>
                </w:p>
              </w:tc>
              <w:tc>
                <w:tcPr>
                  <w:tcW w:w="20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915C5" w:rsidRPr="00B24278" w:rsidRDefault="008915C5" w:rsidP="00780C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B24278"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  <w:lang w:val="en-US" w:eastAsia="sv-SE"/>
                    </w:rPr>
                    <w:t> </w:t>
                  </w:r>
                </w:p>
              </w:tc>
              <w:tc>
                <w:tcPr>
                  <w:tcW w:w="3389" w:type="dxa"/>
                  <w:gridSpan w:val="3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915C5" w:rsidRPr="00B24278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B2427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 xml:space="preserve">After Index Date </w:t>
                  </w:r>
                </w:p>
              </w:tc>
            </w:tr>
            <w:tr w:rsidR="008915C5" w:rsidRPr="00846CF4" w:rsidTr="00780C59">
              <w:trPr>
                <w:trHeight w:val="288"/>
              </w:trPr>
              <w:tc>
                <w:tcPr>
                  <w:tcW w:w="4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B24278" w:rsidRDefault="008915C5" w:rsidP="00780C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</w:pP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B24278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B2427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ALS</w:t>
                  </w: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B24278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B2427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ALS-free</w:t>
                  </w: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B24278" w:rsidRDefault="008915C5" w:rsidP="00780C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  <w:lang w:val="en-US" w:eastAsia="sv-SE"/>
                    </w:rPr>
                  </w:pPr>
                </w:p>
              </w:tc>
              <w:tc>
                <w:tcPr>
                  <w:tcW w:w="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B24278" w:rsidRDefault="008915C5" w:rsidP="00780C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  <w:lang w:val="en-US" w:eastAsia="sv-SE"/>
                    </w:rPr>
                  </w:pPr>
                </w:p>
              </w:tc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B24278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B2427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ALS</w:t>
                  </w: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B24278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B2427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ALS-free</w:t>
                  </w:r>
                </w:p>
              </w:tc>
              <w:tc>
                <w:tcPr>
                  <w:tcW w:w="13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B24278" w:rsidRDefault="008915C5" w:rsidP="00780C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  <w:lang w:val="en-US" w:eastAsia="sv-SE"/>
                    </w:rPr>
                  </w:pPr>
                </w:p>
              </w:tc>
            </w:tr>
            <w:tr w:rsidR="008915C5" w:rsidRPr="00B24278" w:rsidTr="00780C59">
              <w:trPr>
                <w:trHeight w:val="288"/>
              </w:trPr>
              <w:tc>
                <w:tcPr>
                  <w:tcW w:w="4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15C5" w:rsidRPr="00B24278" w:rsidRDefault="008915C5" w:rsidP="00780C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  <w:lang w:val="en-US" w:eastAsia="sv-SE"/>
                    </w:rPr>
                  </w:pP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B24278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B2427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Patients</w:t>
                  </w: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B24278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B2427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Individuals</w:t>
                  </w: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B24278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B2427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OR (95% CI)^</w:t>
                  </w:r>
                </w:p>
              </w:tc>
              <w:tc>
                <w:tcPr>
                  <w:tcW w:w="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B24278" w:rsidRDefault="008915C5" w:rsidP="00780C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  <w:lang w:val="en-US" w:eastAsia="sv-SE"/>
                    </w:rPr>
                  </w:pPr>
                </w:p>
              </w:tc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B24278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B2427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Patients</w:t>
                  </w: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B24278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B2427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Individuals</w:t>
                  </w:r>
                </w:p>
              </w:tc>
              <w:tc>
                <w:tcPr>
                  <w:tcW w:w="13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B24278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B2427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HR (95% CI)^</w:t>
                  </w:r>
                </w:p>
              </w:tc>
            </w:tr>
            <w:tr w:rsidR="008915C5" w:rsidRPr="00B24278" w:rsidTr="00780C59">
              <w:trPr>
                <w:trHeight w:val="300"/>
              </w:trPr>
              <w:tc>
                <w:tcPr>
                  <w:tcW w:w="413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B24278" w:rsidRDefault="008915C5" w:rsidP="00780C59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B2427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 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B24278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B2427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  <w:t>N (%)</w:t>
                  </w: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B24278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B2427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  <w:t>N (%)</w:t>
                  </w: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B24278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B2427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  <w:t> </w:t>
                  </w:r>
                </w:p>
              </w:tc>
              <w:tc>
                <w:tcPr>
                  <w:tcW w:w="20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B24278" w:rsidRDefault="008915C5" w:rsidP="00780C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B24278"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  <w:lang w:val="en-US" w:eastAsia="sv-SE"/>
                    </w:rPr>
                    <w:t> </w:t>
                  </w:r>
                </w:p>
              </w:tc>
              <w:tc>
                <w:tcPr>
                  <w:tcW w:w="96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B24278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B2427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  <w:t>N (%)</w:t>
                  </w: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B24278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B2427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  <w:t>N (%)</w:t>
                  </w:r>
                </w:p>
              </w:tc>
              <w:tc>
                <w:tcPr>
                  <w:tcW w:w="134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B24278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B2427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  <w:t> </w:t>
                  </w:r>
                </w:p>
              </w:tc>
            </w:tr>
            <w:tr w:rsidR="008915C5" w:rsidRPr="000E7E05" w:rsidTr="00780C59">
              <w:trPr>
                <w:trHeight w:val="288"/>
              </w:trPr>
              <w:tc>
                <w:tcPr>
                  <w:tcW w:w="4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D55FE9" w:rsidRDefault="008915C5" w:rsidP="00780C59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D55FE9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Any neurodegenerative or psychiatric disease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D55FE9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D55FE9"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21 (12.14)</w:t>
                  </w: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D55FE9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D55FE9"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153 (8.84)</w:t>
                  </w: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D55FE9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D55FE9"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1.4 (0.9-2.4)</w:t>
                  </w:r>
                </w:p>
              </w:tc>
              <w:tc>
                <w:tcPr>
                  <w:tcW w:w="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D55FE9" w:rsidRDefault="008915C5" w:rsidP="00780C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D55FE9"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  <w:lang w:val="en-US" w:eastAsia="sv-SE"/>
                    </w:rPr>
                    <w:t> </w:t>
                  </w:r>
                </w:p>
              </w:tc>
              <w:tc>
                <w:tcPr>
                  <w:tcW w:w="9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D55FE9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D55FE9"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10 (6.58)</w:t>
                  </w: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D55FE9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D55FE9"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113 (7.17)</w:t>
                  </w:r>
                </w:p>
              </w:tc>
              <w:tc>
                <w:tcPr>
                  <w:tcW w:w="13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D55FE9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D55FE9"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3.1 (1.3-7.3)</w:t>
                  </w:r>
                </w:p>
              </w:tc>
            </w:tr>
            <w:tr w:rsidR="008915C5" w:rsidRPr="000E7E05" w:rsidTr="00780C59">
              <w:trPr>
                <w:trHeight w:val="288"/>
              </w:trPr>
              <w:tc>
                <w:tcPr>
                  <w:tcW w:w="413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D55FE9" w:rsidRDefault="008915C5" w:rsidP="00780C59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D55FE9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Neurodegenerative diseases*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D55FE9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D55FE9"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5 (2.89)</w:t>
                  </w: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D55FE9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D55FE9"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9 (0.52)</w:t>
                  </w: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D55FE9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D55FE9"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5.9 (1.9-18.0)</w:t>
                  </w:r>
                </w:p>
              </w:tc>
              <w:tc>
                <w:tcPr>
                  <w:tcW w:w="20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D55FE9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D55FE9"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 </w:t>
                  </w:r>
                </w:p>
              </w:tc>
              <w:tc>
                <w:tcPr>
                  <w:tcW w:w="96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D55FE9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D55FE9"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2 (1.32)</w:t>
                  </w: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D55FE9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D55FE9"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29 (1.84)</w:t>
                  </w:r>
                </w:p>
              </w:tc>
              <w:tc>
                <w:tcPr>
                  <w:tcW w:w="134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D55FE9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D55FE9"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2.2 (0.2-20.1)</w:t>
                  </w:r>
                </w:p>
              </w:tc>
            </w:tr>
            <w:tr w:rsidR="008915C5" w:rsidRPr="000E7E05" w:rsidTr="00780C59">
              <w:trPr>
                <w:trHeight w:val="288"/>
              </w:trPr>
              <w:tc>
                <w:tcPr>
                  <w:tcW w:w="413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D55FE9" w:rsidRDefault="008915C5" w:rsidP="00AE4940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D55FE9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Psychiatric dis</w:t>
                  </w:r>
                  <w:r w:rsidR="00AE4940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orders</w:t>
                  </w:r>
                  <w:r w:rsidRPr="00D55FE9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**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D55FE9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D55FE9"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17 (9.83)</w:t>
                  </w: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D55FE9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D55FE9"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147 (8.50)</w:t>
                  </w:r>
                </w:p>
              </w:tc>
              <w:tc>
                <w:tcPr>
                  <w:tcW w:w="13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D55FE9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D55FE9"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1.2 (0.7-2.0)</w:t>
                  </w:r>
                </w:p>
              </w:tc>
              <w:tc>
                <w:tcPr>
                  <w:tcW w:w="20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D55FE9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D55FE9"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 </w:t>
                  </w:r>
                </w:p>
              </w:tc>
              <w:tc>
                <w:tcPr>
                  <w:tcW w:w="96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D55FE9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D55FE9"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8 (5.26)</w:t>
                  </w: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D55FE9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D55FE9"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92 (5.83)</w:t>
                  </w:r>
                </w:p>
              </w:tc>
              <w:tc>
                <w:tcPr>
                  <w:tcW w:w="134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15C5" w:rsidRPr="00D55FE9" w:rsidRDefault="008915C5" w:rsidP="00780C5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D55FE9">
                    <w:rPr>
                      <w:rFonts w:ascii="Arial" w:eastAsia="Times New Roman" w:hAnsi="Arial" w:cs="Arial"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3.1 (1.2-7.9)</w:t>
                  </w:r>
                </w:p>
              </w:tc>
            </w:tr>
            <w:tr w:rsidR="008915C5" w:rsidRPr="00846CF4" w:rsidTr="00780C59">
              <w:trPr>
                <w:trHeight w:val="288"/>
              </w:trPr>
              <w:tc>
                <w:tcPr>
                  <w:tcW w:w="11241" w:type="dxa"/>
                  <w:gridSpan w:val="8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915C5" w:rsidRPr="00B24278" w:rsidRDefault="008915C5" w:rsidP="00780C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B2427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  <w:t>* Including frontotemporal dementia, Alzheimer's disease, other dementia, and Parkinson's disease</w:t>
                  </w:r>
                </w:p>
              </w:tc>
            </w:tr>
            <w:tr w:rsidR="008915C5" w:rsidRPr="00846CF4" w:rsidTr="00780C59">
              <w:trPr>
                <w:trHeight w:val="456"/>
              </w:trPr>
              <w:tc>
                <w:tcPr>
                  <w:tcW w:w="11241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915C5" w:rsidRPr="00B24278" w:rsidRDefault="008915C5" w:rsidP="00780C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B2427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  <w:t>** Including schizophrenia, bipolar disorder, depression, neurotic disorder, stress-related disorders,  alcohol abuse/dependence, and drug abuse/dependence</w:t>
                  </w:r>
                </w:p>
              </w:tc>
            </w:tr>
          </w:tbl>
          <w:p w:rsidR="008915C5" w:rsidRPr="008915C5" w:rsidRDefault="008915C5" w:rsidP="008915C5">
            <w:pPr>
              <w:rPr>
                <w:lang w:val="en-US"/>
              </w:rPr>
            </w:pPr>
          </w:p>
          <w:p w:rsidR="00E478E5" w:rsidRDefault="00E478E5" w:rsidP="00E478E5">
            <w:pPr>
              <w:pStyle w:val="Heading1"/>
              <w:spacing w:before="0" w:line="360" w:lineRule="auto"/>
              <w:rPr>
                <w:lang w:val="en-US"/>
              </w:rPr>
            </w:pPr>
            <w:r w:rsidRPr="00786FFB">
              <w:rPr>
                <w:lang w:val="en-US"/>
              </w:rPr>
              <w:t xml:space="preserve">Supplementary </w:t>
            </w:r>
            <w:r>
              <w:rPr>
                <w:lang w:val="en-US"/>
              </w:rPr>
              <w:t>Table</w:t>
            </w:r>
            <w:r w:rsidRPr="00786FFB">
              <w:rPr>
                <w:lang w:val="en-US"/>
              </w:rPr>
              <w:t xml:space="preserve"> </w:t>
            </w:r>
            <w:r w:rsidR="00075A1A">
              <w:rPr>
                <w:lang w:val="en-US"/>
              </w:rPr>
              <w:t>e-9</w:t>
            </w:r>
          </w:p>
          <w:tbl>
            <w:tblPr>
              <w:tblW w:w="1227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674"/>
              <w:gridCol w:w="1521"/>
              <w:gridCol w:w="1521"/>
              <w:gridCol w:w="1600"/>
              <w:gridCol w:w="213"/>
              <w:gridCol w:w="1722"/>
              <w:gridCol w:w="1521"/>
              <w:gridCol w:w="1506"/>
            </w:tblGrid>
            <w:tr w:rsidR="00E478E5" w:rsidRPr="00E478E5" w:rsidTr="00E478E5">
              <w:trPr>
                <w:trHeight w:val="756"/>
              </w:trPr>
              <w:tc>
                <w:tcPr>
                  <w:tcW w:w="12278" w:type="dxa"/>
                  <w:gridSpan w:val="8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478E5" w:rsidRPr="00E478E5" w:rsidRDefault="00063D40" w:rsidP="00207D58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063D40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  <w:t>Adjusted associations for age, sex, and county of birth among patients with amyotrophic lateral sclerosis (ALS) and their matched ALS-free controls show a higher-th</w:t>
                  </w:r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  <w:t xml:space="preserve">an-expected occurrence </w:t>
                  </w:r>
                  <w:r w:rsidRPr="00063D40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  <w:t xml:space="preserve">of neurodegenerative diseases </w:t>
                  </w:r>
                  <w:r w:rsidR="00207D5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  <w:t>among ALS patients</w:t>
                  </w:r>
                  <w:r w:rsidRPr="00063D40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  <w:t>, even after excluding frontotemporal dementia from the definition of neurodegenerative diseases</w:t>
                  </w:r>
                </w:p>
              </w:tc>
            </w:tr>
            <w:tr w:rsidR="00E478E5" w:rsidRPr="00E478E5" w:rsidTr="00E478E5">
              <w:trPr>
                <w:trHeight w:val="288"/>
              </w:trPr>
              <w:tc>
                <w:tcPr>
                  <w:tcW w:w="26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478E5" w:rsidRPr="00E478E5" w:rsidRDefault="00E478E5" w:rsidP="00E478E5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</w:p>
              </w:tc>
              <w:tc>
                <w:tcPr>
                  <w:tcW w:w="4642" w:type="dxa"/>
                  <w:gridSpan w:val="3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478E5" w:rsidRPr="00E478E5" w:rsidRDefault="00E478E5" w:rsidP="00E478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E478E5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Prior to Index Date; OR (95% CI)^</w:t>
                  </w:r>
                </w:p>
              </w:tc>
              <w:tc>
                <w:tcPr>
                  <w:tcW w:w="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478E5" w:rsidRPr="00E478E5" w:rsidRDefault="00E478E5" w:rsidP="00E478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E478E5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 </w:t>
                  </w:r>
                </w:p>
              </w:tc>
              <w:tc>
                <w:tcPr>
                  <w:tcW w:w="4749" w:type="dxa"/>
                  <w:gridSpan w:val="3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478E5" w:rsidRPr="00E478E5" w:rsidRDefault="00E478E5" w:rsidP="00E478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E478E5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After Index Date; HR (95% CI)^</w:t>
                  </w:r>
                </w:p>
              </w:tc>
            </w:tr>
            <w:tr w:rsidR="00E478E5" w:rsidRPr="00E478E5" w:rsidTr="00E478E5">
              <w:trPr>
                <w:trHeight w:val="300"/>
              </w:trPr>
              <w:tc>
                <w:tcPr>
                  <w:tcW w:w="267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478E5" w:rsidRPr="00E478E5" w:rsidRDefault="00E478E5" w:rsidP="00E478E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E478E5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  <w:t> 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478E5" w:rsidRPr="00E478E5" w:rsidRDefault="00E478E5" w:rsidP="00E478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E478E5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≥ 6 years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478E5" w:rsidRPr="00E478E5" w:rsidRDefault="00E478E5" w:rsidP="00E478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E478E5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2-5 years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478E5" w:rsidRPr="00E478E5" w:rsidRDefault="00E478E5" w:rsidP="00E478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E478E5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 xml:space="preserve">0-1 year </w:t>
                  </w:r>
                </w:p>
              </w:tc>
              <w:tc>
                <w:tcPr>
                  <w:tcW w:w="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478E5" w:rsidRPr="00E478E5" w:rsidRDefault="00E478E5" w:rsidP="00E478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</w:p>
              </w:tc>
              <w:tc>
                <w:tcPr>
                  <w:tcW w:w="172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478E5" w:rsidRPr="00E478E5" w:rsidRDefault="00E478E5" w:rsidP="00E478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E478E5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 xml:space="preserve">0-1 year 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478E5" w:rsidRPr="00E478E5" w:rsidRDefault="00E478E5" w:rsidP="00E478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E478E5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2-5 years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478E5" w:rsidRPr="00E478E5" w:rsidRDefault="00E478E5" w:rsidP="00E478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E478E5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val="en-US" w:eastAsia="sv-SE"/>
                    </w:rPr>
                    <w:t>≥ 6 years</w:t>
                  </w:r>
                </w:p>
              </w:tc>
            </w:tr>
            <w:tr w:rsidR="00E478E5" w:rsidRPr="00E478E5" w:rsidTr="00E478E5">
              <w:trPr>
                <w:trHeight w:val="300"/>
              </w:trPr>
              <w:tc>
                <w:tcPr>
                  <w:tcW w:w="267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478E5" w:rsidRPr="00E478E5" w:rsidRDefault="00E478E5" w:rsidP="00E478E5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E478E5">
                    <w:rPr>
                      <w:rFonts w:ascii="Arial" w:eastAsia="Times New Roman" w:hAnsi="Arial" w:cs="Arial"/>
                      <w:b/>
                      <w:color w:val="000000"/>
                      <w:sz w:val="18"/>
                      <w:szCs w:val="18"/>
                      <w:lang w:val="en-US" w:eastAsia="sv-SE"/>
                    </w:rPr>
                    <w:t>Neurodegenerative diseases*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478E5" w:rsidRPr="00E478E5" w:rsidRDefault="00E478E5" w:rsidP="00E478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E478E5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  <w:t>1.60 (0.96-2.69)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478E5" w:rsidRPr="00E478E5" w:rsidRDefault="00E478E5" w:rsidP="00E478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E478E5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  <w:t>2.18 (1.51-3.15)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478E5" w:rsidRPr="00E478E5" w:rsidRDefault="00E478E5" w:rsidP="00E478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E478E5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  <w:t>8.80 (6.20-12.50)</w:t>
                  </w:r>
                </w:p>
              </w:tc>
              <w:tc>
                <w:tcPr>
                  <w:tcW w:w="21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478E5" w:rsidRPr="00E478E5" w:rsidRDefault="00E478E5" w:rsidP="00E478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E478E5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  <w:t> </w:t>
                  </w:r>
                </w:p>
              </w:tc>
              <w:tc>
                <w:tcPr>
                  <w:tcW w:w="172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478E5" w:rsidRPr="00E478E5" w:rsidRDefault="00E478E5" w:rsidP="00E478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E478E5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  <w:t>10.04 (6.14-16.44)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478E5" w:rsidRPr="00E478E5" w:rsidRDefault="00E478E5" w:rsidP="00E478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E478E5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  <w:t>2.76 (1.64-5.63)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478E5" w:rsidRPr="00E478E5" w:rsidRDefault="00E478E5" w:rsidP="00E478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E478E5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  <w:t>1.29 (0.58-2.86)</w:t>
                  </w:r>
                </w:p>
              </w:tc>
            </w:tr>
            <w:tr w:rsidR="00E478E5" w:rsidRPr="00E478E5" w:rsidTr="00E478E5">
              <w:trPr>
                <w:trHeight w:val="288"/>
              </w:trPr>
              <w:tc>
                <w:tcPr>
                  <w:tcW w:w="12278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478E5" w:rsidRPr="00E478E5" w:rsidRDefault="00E478E5" w:rsidP="00E478E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E478E5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  <w:t>* Including Alzheimer's disease, other dementia, and Parkinson's disease</w:t>
                  </w:r>
                </w:p>
              </w:tc>
            </w:tr>
            <w:tr w:rsidR="00E478E5" w:rsidRPr="00E478E5" w:rsidTr="00E478E5">
              <w:trPr>
                <w:trHeight w:val="288"/>
              </w:trPr>
              <w:tc>
                <w:tcPr>
                  <w:tcW w:w="12278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478E5" w:rsidRPr="00E478E5" w:rsidRDefault="00E478E5" w:rsidP="00E478E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E478E5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 w:eastAsia="sv-SE"/>
                    </w:rPr>
                    <w:t xml:space="preserve">^ Adjusted for age, sex, and county of birth </w:t>
                  </w:r>
                </w:p>
              </w:tc>
            </w:tr>
          </w:tbl>
          <w:p w:rsidR="00E478E5" w:rsidRPr="00E478E5" w:rsidRDefault="00E478E5" w:rsidP="00E478E5">
            <w:pPr>
              <w:rPr>
                <w:lang w:val="en-US"/>
              </w:rPr>
            </w:pPr>
          </w:p>
          <w:p w:rsidR="0054268B" w:rsidRPr="0054268B" w:rsidRDefault="0054268B" w:rsidP="005426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54268B" w:rsidRPr="0054268B" w:rsidTr="00E478E5">
        <w:trPr>
          <w:gridAfter w:val="2"/>
          <w:wAfter w:w="3130" w:type="dxa"/>
          <w:trHeight w:val="288"/>
        </w:trPr>
        <w:tc>
          <w:tcPr>
            <w:tcW w:w="110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268B" w:rsidRPr="0054268B" w:rsidRDefault="0054268B" w:rsidP="005426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54268B" w:rsidRPr="0054268B" w:rsidTr="00E478E5">
        <w:trPr>
          <w:gridAfter w:val="2"/>
          <w:wAfter w:w="3130" w:type="dxa"/>
          <w:trHeight w:val="288"/>
        </w:trPr>
        <w:tc>
          <w:tcPr>
            <w:tcW w:w="110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268B" w:rsidRPr="0054268B" w:rsidRDefault="0054268B" w:rsidP="005426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</w:tr>
    </w:tbl>
    <w:p w:rsidR="0054268B" w:rsidRDefault="0054268B" w:rsidP="004E0946">
      <w:pPr>
        <w:pStyle w:val="Heading1"/>
        <w:spacing w:before="0" w:line="360" w:lineRule="auto"/>
        <w:rPr>
          <w:lang w:val="en-US"/>
        </w:rPr>
      </w:pPr>
    </w:p>
    <w:p w:rsidR="0054268B" w:rsidRDefault="0054268B" w:rsidP="0054268B">
      <w:pPr>
        <w:rPr>
          <w:lang w:val="en-US"/>
        </w:rPr>
      </w:pPr>
    </w:p>
    <w:sectPr w:rsidR="0054268B" w:rsidSect="00E24CA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0C59" w:rsidRDefault="00780C59" w:rsidP="00555C38">
      <w:pPr>
        <w:spacing w:after="0" w:line="240" w:lineRule="auto"/>
      </w:pPr>
      <w:r>
        <w:separator/>
      </w:r>
    </w:p>
  </w:endnote>
  <w:endnote w:type="continuationSeparator" w:id="0">
    <w:p w:rsidR="00780C59" w:rsidRDefault="00780C59" w:rsidP="00555C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42271958"/>
      <w:docPartObj>
        <w:docPartGallery w:val="Page Numbers (Bottom of Page)"/>
        <w:docPartUnique/>
      </w:docPartObj>
    </w:sdtPr>
    <w:sdtContent>
      <w:p w:rsidR="00780C59" w:rsidRDefault="00780C5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F4E34" w:rsidRPr="00AF4E34">
          <w:rPr>
            <w:noProof/>
            <w:lang w:val="sv-SE"/>
          </w:rPr>
          <w:t>9</w:t>
        </w:r>
        <w:r>
          <w:fldChar w:fldCharType="end"/>
        </w:r>
      </w:p>
    </w:sdtContent>
  </w:sdt>
  <w:p w:rsidR="00780C59" w:rsidRDefault="00780C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0C59" w:rsidRDefault="00780C59" w:rsidP="00555C38">
      <w:pPr>
        <w:spacing w:after="0" w:line="240" w:lineRule="auto"/>
      </w:pPr>
      <w:r>
        <w:separator/>
      </w:r>
    </w:p>
  </w:footnote>
  <w:footnote w:type="continuationSeparator" w:id="0">
    <w:p w:rsidR="00780C59" w:rsidRDefault="00780C59" w:rsidP="00555C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85A"/>
    <w:rsid w:val="000023AD"/>
    <w:rsid w:val="000348FB"/>
    <w:rsid w:val="000439A2"/>
    <w:rsid w:val="00046111"/>
    <w:rsid w:val="0005285A"/>
    <w:rsid w:val="000567C1"/>
    <w:rsid w:val="00057607"/>
    <w:rsid w:val="00063D40"/>
    <w:rsid w:val="00067684"/>
    <w:rsid w:val="00075A1A"/>
    <w:rsid w:val="00097457"/>
    <w:rsid w:val="000A0783"/>
    <w:rsid w:val="000E4378"/>
    <w:rsid w:val="000E54CF"/>
    <w:rsid w:val="0013530D"/>
    <w:rsid w:val="00137BB0"/>
    <w:rsid w:val="001429F9"/>
    <w:rsid w:val="00144F24"/>
    <w:rsid w:val="001702FC"/>
    <w:rsid w:val="001A190D"/>
    <w:rsid w:val="001A5648"/>
    <w:rsid w:val="001B5048"/>
    <w:rsid w:val="001C2A69"/>
    <w:rsid w:val="001E7900"/>
    <w:rsid w:val="00206921"/>
    <w:rsid w:val="00207D58"/>
    <w:rsid w:val="00214931"/>
    <w:rsid w:val="002405F3"/>
    <w:rsid w:val="00241E4F"/>
    <w:rsid w:val="0025329C"/>
    <w:rsid w:val="002664A4"/>
    <w:rsid w:val="0029203F"/>
    <w:rsid w:val="002921C8"/>
    <w:rsid w:val="00292461"/>
    <w:rsid w:val="002E0293"/>
    <w:rsid w:val="00301489"/>
    <w:rsid w:val="00332382"/>
    <w:rsid w:val="00336A87"/>
    <w:rsid w:val="00352942"/>
    <w:rsid w:val="0038755B"/>
    <w:rsid w:val="003C3910"/>
    <w:rsid w:val="003C5740"/>
    <w:rsid w:val="003C6957"/>
    <w:rsid w:val="003D1E21"/>
    <w:rsid w:val="003D29AF"/>
    <w:rsid w:val="003D6419"/>
    <w:rsid w:val="003E40CE"/>
    <w:rsid w:val="0043510B"/>
    <w:rsid w:val="0045481D"/>
    <w:rsid w:val="0046713A"/>
    <w:rsid w:val="00471445"/>
    <w:rsid w:val="004904BB"/>
    <w:rsid w:val="00493A07"/>
    <w:rsid w:val="00494132"/>
    <w:rsid w:val="004B4F57"/>
    <w:rsid w:val="004D0873"/>
    <w:rsid w:val="004D2A5B"/>
    <w:rsid w:val="004D3150"/>
    <w:rsid w:val="004E0946"/>
    <w:rsid w:val="004E4C24"/>
    <w:rsid w:val="004F5F5A"/>
    <w:rsid w:val="00515C04"/>
    <w:rsid w:val="00524DEF"/>
    <w:rsid w:val="00526F9F"/>
    <w:rsid w:val="00535340"/>
    <w:rsid w:val="0054268B"/>
    <w:rsid w:val="00544F6D"/>
    <w:rsid w:val="00552B44"/>
    <w:rsid w:val="00555C38"/>
    <w:rsid w:val="005661F6"/>
    <w:rsid w:val="00587E04"/>
    <w:rsid w:val="005976AA"/>
    <w:rsid w:val="005B46BD"/>
    <w:rsid w:val="005B7076"/>
    <w:rsid w:val="005D63D7"/>
    <w:rsid w:val="00605EE4"/>
    <w:rsid w:val="00644C12"/>
    <w:rsid w:val="00653ABC"/>
    <w:rsid w:val="0065643E"/>
    <w:rsid w:val="006931D7"/>
    <w:rsid w:val="006B5099"/>
    <w:rsid w:val="006B799E"/>
    <w:rsid w:val="006D7F7D"/>
    <w:rsid w:val="006F4162"/>
    <w:rsid w:val="00720234"/>
    <w:rsid w:val="0073608F"/>
    <w:rsid w:val="00761412"/>
    <w:rsid w:val="00764744"/>
    <w:rsid w:val="007665F7"/>
    <w:rsid w:val="00770050"/>
    <w:rsid w:val="00770364"/>
    <w:rsid w:val="00780C59"/>
    <w:rsid w:val="007861CC"/>
    <w:rsid w:val="00786FFB"/>
    <w:rsid w:val="007A0CC0"/>
    <w:rsid w:val="007C4D87"/>
    <w:rsid w:val="007C7363"/>
    <w:rsid w:val="007E61B1"/>
    <w:rsid w:val="007F2811"/>
    <w:rsid w:val="008067C0"/>
    <w:rsid w:val="00807443"/>
    <w:rsid w:val="0081575C"/>
    <w:rsid w:val="00816657"/>
    <w:rsid w:val="00836CA3"/>
    <w:rsid w:val="008631B2"/>
    <w:rsid w:val="00871B34"/>
    <w:rsid w:val="00882251"/>
    <w:rsid w:val="00886344"/>
    <w:rsid w:val="00886D1A"/>
    <w:rsid w:val="008915C5"/>
    <w:rsid w:val="00892724"/>
    <w:rsid w:val="008A2951"/>
    <w:rsid w:val="008F2489"/>
    <w:rsid w:val="008F367B"/>
    <w:rsid w:val="00914A04"/>
    <w:rsid w:val="009164DF"/>
    <w:rsid w:val="0092666D"/>
    <w:rsid w:val="00955661"/>
    <w:rsid w:val="00963B11"/>
    <w:rsid w:val="00986E6A"/>
    <w:rsid w:val="00990BFB"/>
    <w:rsid w:val="009B6C18"/>
    <w:rsid w:val="009C0B8C"/>
    <w:rsid w:val="009C2251"/>
    <w:rsid w:val="009C4C00"/>
    <w:rsid w:val="009C687A"/>
    <w:rsid w:val="009D3263"/>
    <w:rsid w:val="009E4775"/>
    <w:rsid w:val="00A21DFE"/>
    <w:rsid w:val="00A23873"/>
    <w:rsid w:val="00A3247B"/>
    <w:rsid w:val="00A9559A"/>
    <w:rsid w:val="00AD08CF"/>
    <w:rsid w:val="00AE4940"/>
    <w:rsid w:val="00AF4E34"/>
    <w:rsid w:val="00AF74E0"/>
    <w:rsid w:val="00B04B44"/>
    <w:rsid w:val="00B1362C"/>
    <w:rsid w:val="00B327B4"/>
    <w:rsid w:val="00B40B0E"/>
    <w:rsid w:val="00B466C9"/>
    <w:rsid w:val="00B55495"/>
    <w:rsid w:val="00B73766"/>
    <w:rsid w:val="00B77FBE"/>
    <w:rsid w:val="00BA1078"/>
    <w:rsid w:val="00BD0B2B"/>
    <w:rsid w:val="00BE0B16"/>
    <w:rsid w:val="00BF18F3"/>
    <w:rsid w:val="00C03D71"/>
    <w:rsid w:val="00C065BF"/>
    <w:rsid w:val="00C0769A"/>
    <w:rsid w:val="00C10EF2"/>
    <w:rsid w:val="00C26BF9"/>
    <w:rsid w:val="00C53191"/>
    <w:rsid w:val="00C6176B"/>
    <w:rsid w:val="00C71C78"/>
    <w:rsid w:val="00C966B5"/>
    <w:rsid w:val="00CA5BD3"/>
    <w:rsid w:val="00CA62D4"/>
    <w:rsid w:val="00CB020C"/>
    <w:rsid w:val="00CC1E75"/>
    <w:rsid w:val="00CC6DAC"/>
    <w:rsid w:val="00CC7457"/>
    <w:rsid w:val="00CD4163"/>
    <w:rsid w:val="00CE742E"/>
    <w:rsid w:val="00D0741C"/>
    <w:rsid w:val="00D410D1"/>
    <w:rsid w:val="00D42630"/>
    <w:rsid w:val="00D52317"/>
    <w:rsid w:val="00D647A5"/>
    <w:rsid w:val="00D6680C"/>
    <w:rsid w:val="00D75790"/>
    <w:rsid w:val="00D94F2D"/>
    <w:rsid w:val="00DA24DC"/>
    <w:rsid w:val="00DA2EB0"/>
    <w:rsid w:val="00DB1B2E"/>
    <w:rsid w:val="00DD658D"/>
    <w:rsid w:val="00E15095"/>
    <w:rsid w:val="00E17F9D"/>
    <w:rsid w:val="00E208EF"/>
    <w:rsid w:val="00E24CAC"/>
    <w:rsid w:val="00E3150C"/>
    <w:rsid w:val="00E37C67"/>
    <w:rsid w:val="00E40031"/>
    <w:rsid w:val="00E43CE5"/>
    <w:rsid w:val="00E478E5"/>
    <w:rsid w:val="00E50B86"/>
    <w:rsid w:val="00E719AB"/>
    <w:rsid w:val="00E91FA5"/>
    <w:rsid w:val="00EC1815"/>
    <w:rsid w:val="00EC5264"/>
    <w:rsid w:val="00EE1A32"/>
    <w:rsid w:val="00EF5632"/>
    <w:rsid w:val="00F21282"/>
    <w:rsid w:val="00F347A3"/>
    <w:rsid w:val="00F45CA8"/>
    <w:rsid w:val="00F632AA"/>
    <w:rsid w:val="00F74E6B"/>
    <w:rsid w:val="00F81249"/>
    <w:rsid w:val="00FB00E8"/>
    <w:rsid w:val="00FD0463"/>
    <w:rsid w:val="00FE4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5C38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5C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55C38"/>
    <w:rPr>
      <w:rFonts w:ascii="Times New Roman" w:eastAsiaTheme="majorEastAsia" w:hAnsi="Times New Roman" w:cstheme="majorBidi"/>
      <w:b/>
      <w:bCs/>
      <w:sz w:val="24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D7F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F7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D7F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F7D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5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5F3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822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2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25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2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251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5C38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5C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55C38"/>
    <w:rPr>
      <w:rFonts w:ascii="Times New Roman" w:eastAsiaTheme="majorEastAsia" w:hAnsi="Times New Roman" w:cstheme="majorBidi"/>
      <w:b/>
      <w:bCs/>
      <w:sz w:val="24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D7F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F7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D7F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F7D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5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5F3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822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2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25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2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251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5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2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1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0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0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4E2A5A-F5D7-44D6-AE58-287801914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1</Pages>
  <Words>3198</Words>
  <Characters>16952</Characters>
  <Application>Microsoft Office Word</Application>
  <DocSecurity>0</DocSecurity>
  <Lines>141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20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Longinetti</dc:creator>
  <cp:lastModifiedBy>Elisa Longinetti</cp:lastModifiedBy>
  <cp:revision>12</cp:revision>
  <cp:lastPrinted>2016-10-27T13:17:00Z</cp:lastPrinted>
  <dcterms:created xsi:type="dcterms:W3CDTF">2017-03-31T07:13:00Z</dcterms:created>
  <dcterms:modified xsi:type="dcterms:W3CDTF">2017-03-31T09:15:00Z</dcterms:modified>
</cp:coreProperties>
</file>